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104E6" w14:textId="1C28087A" w:rsidR="009D72B3" w:rsidRPr="00261380" w:rsidRDefault="009D72B3" w:rsidP="0072500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6138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39AC267" w14:textId="422877A4" w:rsidR="00FA2FB8" w:rsidRPr="00261380" w:rsidRDefault="009D72B3" w:rsidP="00A478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1380">
        <w:rPr>
          <w:rFonts w:ascii="Times New Roman" w:hAnsi="Times New Roman" w:cs="Times New Roman"/>
          <w:sz w:val="24"/>
          <w:szCs w:val="24"/>
        </w:rPr>
        <w:t xml:space="preserve">Table 1. </w:t>
      </w:r>
    </w:p>
    <w:p w14:paraId="6720E4F3" w14:textId="50A56196" w:rsidR="009D72B3" w:rsidRPr="00261380" w:rsidRDefault="009D72B3" w:rsidP="00A4789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261380">
        <w:rPr>
          <w:rFonts w:ascii="Times New Roman" w:hAnsi="Times New Roman" w:cs="Times New Roman"/>
          <w:bCs/>
          <w:i/>
          <w:iCs/>
          <w:sz w:val="24"/>
          <w:szCs w:val="24"/>
        </w:rPr>
        <w:t>Effects of Prior Activity Duration on Subsequent the Other Activity Duration</w:t>
      </w:r>
      <w:r w:rsidR="005E47A4" w:rsidRPr="0026138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with Covariates</w:t>
      </w:r>
      <w:r w:rsidRPr="0026138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7"/>
        <w:gridCol w:w="1610"/>
        <w:gridCol w:w="1109"/>
        <w:gridCol w:w="1431"/>
        <w:gridCol w:w="1431"/>
        <w:gridCol w:w="1402"/>
        <w:gridCol w:w="1400"/>
      </w:tblGrid>
      <w:tr w:rsidR="00261380" w:rsidRPr="00261380" w14:paraId="5946FAB6" w14:textId="3A417758" w:rsidTr="00A47893"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</w:tcPr>
          <w:p w14:paraId="73FC382F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6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C46EFA" w14:textId="10ABC2B4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sequent Solitude Duration </w:t>
            </w:r>
          </w:p>
        </w:tc>
        <w:tc>
          <w:tcPr>
            <w:tcW w:w="1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8C4986" w14:textId="7886D209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sz w:val="24"/>
                <w:szCs w:val="24"/>
              </w:rPr>
              <w:t>Subsequent Social Interaction Duration</w:t>
            </w:r>
          </w:p>
        </w:tc>
      </w:tr>
      <w:tr w:rsidR="00261380" w:rsidRPr="00261380" w14:paraId="5500F038" w14:textId="2CEDA2BA" w:rsidTr="00A47893"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</w:tcPr>
          <w:p w14:paraId="130CF70E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736E8CE1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Est.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31F87CD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2E750843" w14:textId="3839D660" w:rsidR="00A47893" w:rsidRPr="00261380" w:rsidRDefault="00B12C67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1BA9AB40" w14:textId="53E25F76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571B7FC1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33887597" w14:textId="02A6A149" w:rsidR="00A47893" w:rsidRPr="00261380" w:rsidRDefault="00B12C67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</w:tr>
      <w:tr w:rsidR="00261380" w:rsidRPr="00261380" w14:paraId="4FD0D70E" w14:textId="1513E84A" w:rsidTr="00A47893">
        <w:tc>
          <w:tcPr>
            <w:tcW w:w="1766" w:type="pct"/>
            <w:tcBorders>
              <w:top w:val="single" w:sz="4" w:space="0" w:color="auto"/>
            </w:tcBorders>
          </w:tcPr>
          <w:p w14:paraId="200C7DC5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Intercept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1A41B7D9" w14:textId="41747086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6636CC08" w14:textId="4281BD44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2DC35805" w14:textId="6E573D33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1.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5F3E44B1" w14:textId="633FD7B3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6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72DE28D1" w14:textId="7B75556B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37C32ED5" w14:textId="0CBC90F6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3.8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261380" w:rsidRPr="00261380" w14:paraId="10584ED8" w14:textId="55E873F3" w:rsidTr="00A47893">
        <w:tc>
          <w:tcPr>
            <w:tcW w:w="1766" w:type="pct"/>
          </w:tcPr>
          <w:p w14:paraId="19D71B1D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Prior activity duration (social interaction / solitude)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1" w:type="pct"/>
          </w:tcPr>
          <w:p w14:paraId="6C37F801" w14:textId="09FE4CCE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27*</w:t>
            </w:r>
          </w:p>
        </w:tc>
        <w:tc>
          <w:tcPr>
            <w:tcW w:w="428" w:type="pct"/>
          </w:tcPr>
          <w:p w14:paraId="3A3241B7" w14:textId="3F04E63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52" w:type="pct"/>
          </w:tcPr>
          <w:p w14:paraId="3DD1FD7E" w14:textId="2BDCC6D8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5</w:t>
            </w:r>
          </w:p>
        </w:tc>
        <w:tc>
          <w:tcPr>
            <w:tcW w:w="552" w:type="pct"/>
          </w:tcPr>
          <w:p w14:paraId="350FCCFE" w14:textId="3A1474CF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*</w:t>
            </w:r>
          </w:p>
        </w:tc>
        <w:tc>
          <w:tcPr>
            <w:tcW w:w="541" w:type="pct"/>
          </w:tcPr>
          <w:p w14:paraId="3A37F900" w14:textId="784AC851" w:rsidR="00A47893" w:rsidRPr="00261380" w:rsidRDefault="00AD0E9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003</w:t>
            </w:r>
          </w:p>
        </w:tc>
        <w:tc>
          <w:tcPr>
            <w:tcW w:w="540" w:type="pct"/>
          </w:tcPr>
          <w:p w14:paraId="51B5118F" w14:textId="6F8759F7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7</w:t>
            </w:r>
          </w:p>
        </w:tc>
      </w:tr>
      <w:tr w:rsidR="00261380" w:rsidRPr="00261380" w14:paraId="2E1583B5" w14:textId="2A6F8473" w:rsidTr="00A47893">
        <w:tc>
          <w:tcPr>
            <w:tcW w:w="1766" w:type="pct"/>
          </w:tcPr>
          <w:p w14:paraId="2DA7B3E1" w14:textId="29E7A03A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621" w:type="pct"/>
          </w:tcPr>
          <w:p w14:paraId="15AC94C2" w14:textId="1EF8E365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39*</w:t>
            </w:r>
          </w:p>
        </w:tc>
        <w:tc>
          <w:tcPr>
            <w:tcW w:w="428" w:type="pct"/>
          </w:tcPr>
          <w:p w14:paraId="18D39E09" w14:textId="30B10F4C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52" w:type="pct"/>
          </w:tcPr>
          <w:p w14:paraId="0212B5D2" w14:textId="4FC52003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25</w:t>
            </w:r>
          </w:p>
        </w:tc>
        <w:tc>
          <w:tcPr>
            <w:tcW w:w="552" w:type="pct"/>
          </w:tcPr>
          <w:p w14:paraId="096284A8" w14:textId="3BF6B1E0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</w:t>
            </w:r>
          </w:p>
        </w:tc>
        <w:tc>
          <w:tcPr>
            <w:tcW w:w="541" w:type="pct"/>
          </w:tcPr>
          <w:p w14:paraId="2387DC27" w14:textId="6A397DBF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540" w:type="pct"/>
          </w:tcPr>
          <w:p w14:paraId="13390007" w14:textId="4E0F7743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7</w:t>
            </w:r>
          </w:p>
        </w:tc>
      </w:tr>
      <w:tr w:rsidR="00261380" w:rsidRPr="00261380" w14:paraId="2AFFE189" w14:textId="0CC2D4A1" w:rsidTr="00A47893">
        <w:tc>
          <w:tcPr>
            <w:tcW w:w="1766" w:type="pct"/>
          </w:tcPr>
          <w:p w14:paraId="06D1FB7C" w14:textId="71C0641A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Gender </w:t>
            </w:r>
          </w:p>
        </w:tc>
        <w:tc>
          <w:tcPr>
            <w:tcW w:w="621" w:type="pct"/>
          </w:tcPr>
          <w:p w14:paraId="40A979D8" w14:textId="0E7E0732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84</w:t>
            </w:r>
          </w:p>
        </w:tc>
        <w:tc>
          <w:tcPr>
            <w:tcW w:w="428" w:type="pct"/>
          </w:tcPr>
          <w:p w14:paraId="40B43D58" w14:textId="155142A2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552" w:type="pct"/>
          </w:tcPr>
          <w:p w14:paraId="03C38E90" w14:textId="586A013C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  <w:tc>
          <w:tcPr>
            <w:tcW w:w="552" w:type="pct"/>
          </w:tcPr>
          <w:p w14:paraId="5DA225B2" w14:textId="22D5EBCB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4</w:t>
            </w:r>
          </w:p>
        </w:tc>
        <w:tc>
          <w:tcPr>
            <w:tcW w:w="541" w:type="pct"/>
          </w:tcPr>
          <w:p w14:paraId="308CF781" w14:textId="2E3F343A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540" w:type="pct"/>
          </w:tcPr>
          <w:p w14:paraId="2963CDED" w14:textId="57F98556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3</w:t>
            </w:r>
          </w:p>
        </w:tc>
      </w:tr>
      <w:tr w:rsidR="00261380" w:rsidRPr="00261380" w14:paraId="798653E3" w14:textId="74DFC1BB" w:rsidTr="00A47893">
        <w:tc>
          <w:tcPr>
            <w:tcW w:w="1766" w:type="pct"/>
          </w:tcPr>
          <w:p w14:paraId="5BB18001" w14:textId="1538EDE5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Health conditions</w:t>
            </w:r>
          </w:p>
        </w:tc>
        <w:tc>
          <w:tcPr>
            <w:tcW w:w="621" w:type="pct"/>
          </w:tcPr>
          <w:p w14:paraId="43889269" w14:textId="15FC6FF6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02</w:t>
            </w:r>
          </w:p>
        </w:tc>
        <w:tc>
          <w:tcPr>
            <w:tcW w:w="428" w:type="pct"/>
          </w:tcPr>
          <w:p w14:paraId="69659D22" w14:textId="49362CD5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52" w:type="pct"/>
          </w:tcPr>
          <w:p w14:paraId="53726117" w14:textId="2E204203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1</w:t>
            </w:r>
          </w:p>
        </w:tc>
        <w:tc>
          <w:tcPr>
            <w:tcW w:w="552" w:type="pct"/>
          </w:tcPr>
          <w:p w14:paraId="7A4A1D21" w14:textId="54E056F9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0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1" w:type="pct"/>
          </w:tcPr>
          <w:p w14:paraId="084C7DE4" w14:textId="65A76621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540" w:type="pct"/>
          </w:tcPr>
          <w:p w14:paraId="47180B75" w14:textId="713B77A3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4</w:t>
            </w:r>
          </w:p>
        </w:tc>
      </w:tr>
      <w:tr w:rsidR="00261380" w:rsidRPr="00261380" w14:paraId="1BF9CF25" w14:textId="007C7055" w:rsidTr="00A47893">
        <w:tc>
          <w:tcPr>
            <w:tcW w:w="1766" w:type="pct"/>
          </w:tcPr>
          <w:p w14:paraId="7690CCC0" w14:textId="24B761BA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Marital status </w:t>
            </w:r>
          </w:p>
        </w:tc>
        <w:tc>
          <w:tcPr>
            <w:tcW w:w="621" w:type="pct"/>
          </w:tcPr>
          <w:p w14:paraId="2C0BCC99" w14:textId="0E12DE35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.72</w:t>
            </w:r>
          </w:p>
        </w:tc>
        <w:tc>
          <w:tcPr>
            <w:tcW w:w="428" w:type="pct"/>
          </w:tcPr>
          <w:p w14:paraId="5BB4E452" w14:textId="6BF7A5E5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552" w:type="pct"/>
          </w:tcPr>
          <w:p w14:paraId="2FD2ED50" w14:textId="75BE3515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13</w:t>
            </w:r>
          </w:p>
        </w:tc>
        <w:tc>
          <w:tcPr>
            <w:tcW w:w="552" w:type="pct"/>
          </w:tcPr>
          <w:p w14:paraId="45A7F65B" w14:textId="66038359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11</w:t>
            </w:r>
          </w:p>
        </w:tc>
        <w:tc>
          <w:tcPr>
            <w:tcW w:w="541" w:type="pct"/>
          </w:tcPr>
          <w:p w14:paraId="57A2CF5C" w14:textId="26AE3F30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540" w:type="pct"/>
          </w:tcPr>
          <w:p w14:paraId="40EE24C7" w14:textId="3911E4AA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1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261380" w:rsidRPr="00261380" w14:paraId="2A99982B" w14:textId="0B05AD1B" w:rsidTr="00A47893">
        <w:tc>
          <w:tcPr>
            <w:tcW w:w="1766" w:type="pct"/>
          </w:tcPr>
          <w:p w14:paraId="2BCBF7A2" w14:textId="78A24F2B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Occasion </w:t>
            </w:r>
          </w:p>
        </w:tc>
        <w:tc>
          <w:tcPr>
            <w:tcW w:w="621" w:type="pct"/>
          </w:tcPr>
          <w:p w14:paraId="4AE7DDB7" w14:textId="4D15BEDF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2</w:t>
            </w:r>
          </w:p>
        </w:tc>
        <w:tc>
          <w:tcPr>
            <w:tcW w:w="428" w:type="pct"/>
          </w:tcPr>
          <w:p w14:paraId="3C31837B" w14:textId="15DD9A15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52" w:type="pct"/>
          </w:tcPr>
          <w:p w14:paraId="3732F4C5" w14:textId="1D07621D" w:rsidR="00A47893" w:rsidRPr="00453DEE" w:rsidRDefault="00C322DE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  <w:tc>
          <w:tcPr>
            <w:tcW w:w="552" w:type="pct"/>
          </w:tcPr>
          <w:p w14:paraId="528DE2E5" w14:textId="7F6AC675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D0E9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4</w:t>
            </w: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541" w:type="pct"/>
          </w:tcPr>
          <w:p w14:paraId="28464389" w14:textId="0D95E617" w:rsidR="00A47893" w:rsidRPr="00453DEE" w:rsidRDefault="00AD0E94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002</w:t>
            </w:r>
          </w:p>
        </w:tc>
        <w:tc>
          <w:tcPr>
            <w:tcW w:w="540" w:type="pct"/>
          </w:tcPr>
          <w:p w14:paraId="73CE9655" w14:textId="4C8356ED" w:rsidR="00A47893" w:rsidRPr="00453DEE" w:rsidRDefault="00C322DE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5</w:t>
            </w:r>
          </w:p>
        </w:tc>
      </w:tr>
      <w:tr w:rsidR="00261380" w:rsidRPr="00261380" w14:paraId="6AF873BE" w14:textId="576A3D8E" w:rsidTr="00A47893">
        <w:tc>
          <w:tcPr>
            <w:tcW w:w="1766" w:type="pct"/>
          </w:tcPr>
          <w:p w14:paraId="47640666" w14:textId="62A0C911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Weekend </w:t>
            </w:r>
          </w:p>
        </w:tc>
        <w:tc>
          <w:tcPr>
            <w:tcW w:w="621" w:type="pct"/>
          </w:tcPr>
          <w:p w14:paraId="63565C48" w14:textId="2ED134CE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97*</w:t>
            </w:r>
          </w:p>
        </w:tc>
        <w:tc>
          <w:tcPr>
            <w:tcW w:w="428" w:type="pct"/>
          </w:tcPr>
          <w:p w14:paraId="031F1F36" w14:textId="416084BE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52" w:type="pct"/>
          </w:tcPr>
          <w:p w14:paraId="42D7D470" w14:textId="3F4BB333" w:rsidR="00A47893" w:rsidRPr="00453DEE" w:rsidRDefault="00C322DE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  <w:tc>
          <w:tcPr>
            <w:tcW w:w="552" w:type="pct"/>
          </w:tcPr>
          <w:p w14:paraId="5BFD010E" w14:textId="38E4F6AB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17*</w:t>
            </w:r>
          </w:p>
        </w:tc>
        <w:tc>
          <w:tcPr>
            <w:tcW w:w="541" w:type="pct"/>
          </w:tcPr>
          <w:p w14:paraId="141E56E6" w14:textId="2C22E38D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540" w:type="pct"/>
          </w:tcPr>
          <w:p w14:paraId="21C84209" w14:textId="5F801D16" w:rsidR="00A47893" w:rsidRPr="00453DEE" w:rsidRDefault="00C322DE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13</w:t>
            </w:r>
          </w:p>
        </w:tc>
      </w:tr>
      <w:tr w:rsidR="00261380" w:rsidRPr="00261380" w14:paraId="4E346B64" w14:textId="1A9A17C2" w:rsidTr="00A47893"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</w:tcPr>
          <w:p w14:paraId="26D55FC7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Random effects 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62C82EAE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4B3BDCD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5B5A4A29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6E852D39" w14:textId="6CFDB01D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0624D60D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248E21B4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380" w:rsidRPr="00261380" w14:paraId="3AA16722" w14:textId="7BAFC104" w:rsidTr="00A47893">
        <w:trPr>
          <w:trHeight w:val="67"/>
        </w:trPr>
        <w:tc>
          <w:tcPr>
            <w:tcW w:w="1766" w:type="pct"/>
            <w:tcBorders>
              <w:top w:val="single" w:sz="4" w:space="0" w:color="auto"/>
              <w:bottom w:val="nil"/>
            </w:tcBorders>
          </w:tcPr>
          <w:p w14:paraId="4C08BDC9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SD (intercept, u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i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</w:tcPr>
          <w:p w14:paraId="0665956D" w14:textId="503EE2A8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6.7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</w:tcPr>
          <w:p w14:paraId="02221C11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</w:tcPr>
          <w:p w14:paraId="5CADCDEE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</w:tcPr>
          <w:p w14:paraId="719B64C1" w14:textId="31DBEA0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56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</w:tcPr>
          <w:p w14:paraId="7175433D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208CB35C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380" w:rsidRPr="00261380" w14:paraId="45A83D88" w14:textId="50C9A278" w:rsidTr="00A47893">
        <w:trPr>
          <w:trHeight w:val="67"/>
        </w:trPr>
        <w:tc>
          <w:tcPr>
            <w:tcW w:w="1766" w:type="pct"/>
            <w:tcBorders>
              <w:top w:val="nil"/>
              <w:bottom w:val="nil"/>
            </w:tcBorders>
          </w:tcPr>
          <w:p w14:paraId="5CFE5373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SD (slope, u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i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3D44349" w14:textId="39CAA09C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40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21261F90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3AF6586A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4E959B32" w14:textId="12C216EE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3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C6FBCBB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26AAB76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380" w:rsidRPr="00261380" w14:paraId="14E41331" w14:textId="3140ADDA" w:rsidTr="00A47893">
        <w:trPr>
          <w:trHeight w:val="67"/>
        </w:trPr>
        <w:tc>
          <w:tcPr>
            <w:tcW w:w="1766" w:type="pct"/>
            <w:tcBorders>
              <w:top w:val="nil"/>
              <w:bottom w:val="nil"/>
            </w:tcBorders>
          </w:tcPr>
          <w:p w14:paraId="624D5DF3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(intercept-slope)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D1A216C" w14:textId="6205927B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08</w:t>
            </w:r>
          </w:p>
        </w:tc>
        <w:tc>
          <w:tcPr>
            <w:tcW w:w="428" w:type="pct"/>
            <w:tcBorders>
              <w:top w:val="nil"/>
              <w:bottom w:val="nil"/>
            </w:tcBorders>
          </w:tcPr>
          <w:p w14:paraId="7E810685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0C457B74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36E417CD" w14:textId="17AABDF1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75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771D422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95A51D3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380" w:rsidRPr="00261380" w14:paraId="71F15ECE" w14:textId="3901C606" w:rsidTr="00A47893">
        <w:tc>
          <w:tcPr>
            <w:tcW w:w="1766" w:type="pct"/>
            <w:tcBorders>
              <w:top w:val="nil"/>
              <w:bottom w:val="single" w:sz="4" w:space="0" w:color="auto"/>
            </w:tcBorders>
          </w:tcPr>
          <w:p w14:paraId="0CC0F56D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SD (residual, </w:t>
            </w:r>
            <w:proofErr w:type="spellStart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</w:t>
            </w:r>
            <w:proofErr w:type="spellEnd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14:paraId="61941A08" w14:textId="382F1D4E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14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</w:tcPr>
          <w:p w14:paraId="09B79108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</w:tcPr>
          <w:p w14:paraId="20EB634B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</w:tcPr>
          <w:p w14:paraId="62439780" w14:textId="609DCDC2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.26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56180129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14169AC4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380" w:rsidRPr="00261380" w14:paraId="1C8D5B4F" w14:textId="423C08BA" w:rsidTr="00A47893"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</w:tcPr>
          <w:p w14:paraId="53CEE7AA" w14:textId="295E3658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Pseudo R-</w:t>
            </w:r>
            <w:proofErr w:type="spellStart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quared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439A5513" w14:textId="55541DDA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25.9%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2BE9E76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0375BB6D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35D1BF34" w14:textId="014D0998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8.4%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AA0F96B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142791E7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8DA386" w14:textId="76AA3F84" w:rsidR="009D72B3" w:rsidRPr="00261380" w:rsidRDefault="009D72B3" w:rsidP="003178B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6138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261380">
        <w:rPr>
          <w:rFonts w:ascii="Times New Roman" w:hAnsi="Times New Roman" w:cs="Times New Roman"/>
          <w:sz w:val="24"/>
          <w:szCs w:val="24"/>
        </w:rPr>
        <w:t xml:space="preserve">. Est. = estimate; SE = standard error; </w:t>
      </w:r>
      <w:bookmarkStart w:id="0" w:name="_Hlk97641083"/>
      <w:r w:rsidR="00A47893" w:rsidRPr="00261380">
        <w:rPr>
          <w:rFonts w:ascii="Times New Roman" w:hAnsi="Times New Roman" w:cs="Times New Roman"/>
          <w:color w:val="FF0000"/>
        </w:rPr>
        <w:t>STE = standardized regression estimate</w:t>
      </w:r>
      <w:bookmarkEnd w:id="0"/>
      <w:r w:rsidR="00A47893" w:rsidRPr="00261380">
        <w:rPr>
          <w:rFonts w:ascii="Times New Roman" w:hAnsi="Times New Roman" w:cs="Times New Roman"/>
          <w:color w:val="FF0000"/>
        </w:rPr>
        <w:t xml:space="preserve">; </w:t>
      </w:r>
      <w:r w:rsidRPr="00261380">
        <w:rPr>
          <w:rFonts w:ascii="Times New Roman" w:hAnsi="Times New Roman" w:cs="Times New Roman"/>
          <w:sz w:val="24"/>
          <w:szCs w:val="24"/>
        </w:rPr>
        <w:t xml:space="preserve">SD = standard deviation; </w:t>
      </w:r>
      <w:proofErr w:type="spellStart"/>
      <w:r w:rsidRPr="00261380">
        <w:rPr>
          <w:rFonts w:ascii="Times New Roman" w:hAnsi="Times New Roman" w:cs="Times New Roman"/>
          <w:sz w:val="24"/>
          <w:szCs w:val="24"/>
        </w:rPr>
        <w:t>Corr</w:t>
      </w:r>
      <w:proofErr w:type="spellEnd"/>
      <w:r w:rsidRPr="00261380">
        <w:rPr>
          <w:rFonts w:ascii="Times New Roman" w:hAnsi="Times New Roman" w:cs="Times New Roman"/>
          <w:sz w:val="24"/>
          <w:szCs w:val="24"/>
        </w:rPr>
        <w:t xml:space="preserve"> = correlation. </w:t>
      </w:r>
    </w:p>
    <w:p w14:paraId="42C72BF6" w14:textId="140FE292" w:rsidR="009D72B3" w:rsidRPr="00261380" w:rsidRDefault="00C4568B" w:rsidP="003178B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proofErr w:type="spellStart"/>
      <w:r w:rsidRPr="002613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613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61380">
        <w:rPr>
          <w:rFonts w:ascii="Times New Roman" w:hAnsi="Times New Roman" w:cs="Times New Roman"/>
          <w:sz w:val="24"/>
          <w:szCs w:val="24"/>
        </w:rPr>
        <w:t xml:space="preserve">The 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pseudo R-squared of the models with only covariates (age, gender, health conditions, marital status, occasion, </w:t>
      </w:r>
      <w:r w:rsidR="005E1910"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weekend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) was </w:t>
      </w:r>
      <w:r w:rsidR="00101A40"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25.7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% and </w:t>
      </w:r>
      <w:r w:rsidR="00101A40"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12.7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%. </w:t>
      </w:r>
    </w:p>
    <w:p w14:paraId="7DA2D0B5" w14:textId="3C5632F7" w:rsidR="009D72B3" w:rsidRPr="00261380" w:rsidRDefault="009D72B3" w:rsidP="00C456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1380">
        <w:rPr>
          <w:rFonts w:ascii="Times New Roman" w:hAnsi="Times New Roman" w:cs="Times New Roman"/>
          <w:sz w:val="24"/>
          <w:szCs w:val="24"/>
        </w:rPr>
        <w:t>*</w:t>
      </w:r>
      <w:r w:rsidRPr="002613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61380">
        <w:rPr>
          <w:rFonts w:ascii="Times New Roman" w:hAnsi="Times New Roman" w:cs="Times New Roman"/>
          <w:sz w:val="24"/>
          <w:szCs w:val="24"/>
        </w:rPr>
        <w:t xml:space="preserve"> &lt; .05.</w:t>
      </w:r>
    </w:p>
    <w:p w14:paraId="6A2DACF5" w14:textId="77777777" w:rsidR="009D72B3" w:rsidRPr="00261380" w:rsidRDefault="009D72B3" w:rsidP="009D72B3">
      <w:pPr>
        <w:rPr>
          <w:rFonts w:ascii="Times New Roman" w:hAnsi="Times New Roman" w:cs="Times New Roman"/>
          <w:bCs/>
          <w:sz w:val="24"/>
          <w:szCs w:val="24"/>
        </w:rPr>
      </w:pPr>
      <w:r w:rsidRPr="00261380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55120EC" w14:textId="77777777" w:rsidR="009D72B3" w:rsidRPr="00261380" w:rsidRDefault="009D72B3" w:rsidP="00A4789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261380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2. </w:t>
      </w:r>
    </w:p>
    <w:p w14:paraId="07D1F552" w14:textId="00565744" w:rsidR="009D72B3" w:rsidRPr="00261380" w:rsidRDefault="009D72B3" w:rsidP="00A4789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61380">
        <w:rPr>
          <w:rFonts w:ascii="Times New Roman" w:hAnsi="Times New Roman" w:cs="Times New Roman"/>
          <w:bCs/>
          <w:i/>
          <w:iCs/>
          <w:sz w:val="24"/>
          <w:szCs w:val="24"/>
        </w:rPr>
        <w:t>Effects of Prior Social Interactions Duration on Subsequent Solitude Duration by Wellbeing and Fatigue</w:t>
      </w:r>
      <w:r w:rsidR="005E47A4" w:rsidRPr="0026138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with Covariates</w:t>
      </w:r>
      <w:r w:rsidRPr="00261380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"/>
        <w:gridCol w:w="834"/>
        <w:gridCol w:w="914"/>
        <w:gridCol w:w="892"/>
        <w:gridCol w:w="636"/>
        <w:gridCol w:w="841"/>
        <w:gridCol w:w="977"/>
        <w:gridCol w:w="636"/>
        <w:gridCol w:w="796"/>
        <w:gridCol w:w="892"/>
        <w:gridCol w:w="775"/>
        <w:gridCol w:w="876"/>
        <w:gridCol w:w="985"/>
        <w:gridCol w:w="636"/>
        <w:gridCol w:w="1436"/>
      </w:tblGrid>
      <w:tr w:rsidR="00261380" w:rsidRPr="00261380" w14:paraId="1798FDB7" w14:textId="6EF0E639" w:rsidTr="00CD47C4"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77A4BDF7" w14:textId="77777777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4A003CCC" w14:textId="77777777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1AB8F775" w14:textId="77777777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49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CBCF1E7" w14:textId="77B2A035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: Subsequent Solitude Duratio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2ABD13BE" w14:textId="77777777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2EA2" w:rsidRPr="00261380" w14:paraId="4A102C9B" w14:textId="32AB1D64" w:rsidTr="00CD47C4">
        <w:tc>
          <w:tcPr>
            <w:tcW w:w="9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4A244E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257BCC" w14:textId="6A81509F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or: Positive Affect</w:t>
            </w:r>
          </w:p>
        </w:tc>
        <w:tc>
          <w:tcPr>
            <w:tcW w:w="9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FA52FB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or: </w:t>
            </w:r>
          </w:p>
          <w:p w14:paraId="78FA986D" w14:textId="314E32F0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Affect</w:t>
            </w:r>
          </w:p>
        </w:tc>
        <w:tc>
          <w:tcPr>
            <w:tcW w:w="9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0D4E14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or: </w:t>
            </w:r>
          </w:p>
          <w:p w14:paraId="48E01AAD" w14:textId="1B793F24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 Satisfaction</w:t>
            </w:r>
          </w:p>
        </w:tc>
        <w:tc>
          <w:tcPr>
            <w:tcW w:w="11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932322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or: </w:t>
            </w:r>
          </w:p>
          <w:p w14:paraId="69935619" w14:textId="6AB79A34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igue</w:t>
            </w:r>
          </w:p>
        </w:tc>
      </w:tr>
      <w:tr w:rsidR="00CD47C4" w:rsidRPr="00261380" w14:paraId="3C51F30D" w14:textId="545AF5F1" w:rsidTr="00CD47C4">
        <w:tc>
          <w:tcPr>
            <w:tcW w:w="9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8C0608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3BD044F0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Est.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FF17178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7DA7F055" w14:textId="089F0884" w:rsidR="00A47893" w:rsidRPr="00261380" w:rsidRDefault="00B12C67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82781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2C9AF0F8" w14:textId="2E0B2C1C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F1B34E8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4541B46" w14:textId="581652CB" w:rsidR="00A47893" w:rsidRPr="00261380" w:rsidRDefault="0082781F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B12C67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61C987D0" w14:textId="40B67FDD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0B6C271C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4C8DB52D" w14:textId="6B732157" w:rsidR="00A47893" w:rsidRPr="00261380" w:rsidRDefault="00B12C67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82781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4F2509E7" w14:textId="586C4486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AF9CD9D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4099F7DE" w14:textId="1EF07647" w:rsidR="00A47893" w:rsidRPr="00261380" w:rsidRDefault="00B12C67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0E24E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</w:tr>
      <w:tr w:rsidR="00CD47C4" w:rsidRPr="00261380" w14:paraId="3C6A19C7" w14:textId="6DC6C6E7" w:rsidTr="00CD47C4">
        <w:tc>
          <w:tcPr>
            <w:tcW w:w="996" w:type="pct"/>
            <w:gridSpan w:val="3"/>
            <w:tcBorders>
              <w:top w:val="single" w:sz="4" w:space="0" w:color="auto"/>
            </w:tcBorders>
          </w:tcPr>
          <w:p w14:paraId="2EE60C98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Intercept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A7DF903" w14:textId="63CEEE0B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5DC6C11A" w14:textId="4BFE1E77" w:rsidR="00A47893" w:rsidRPr="00261380" w:rsidRDefault="00A47893" w:rsidP="00511DA3">
            <w:pPr>
              <w:keepNext/>
              <w:spacing w:before="240" w:after="60"/>
              <w:contextualSpacing/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76FF58ED" w14:textId="026EAEDD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1.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CEAFA8F" w14:textId="56FFCF9B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4D9AF9F1" w14:textId="0BFCF67D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B7B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D514CC8" w14:textId="190E8C21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1.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D738305" w14:textId="2479B2FB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</w:t>
            </w:r>
            <w:r w:rsidR="002B7B3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637622F1" w14:textId="4BE767C4" w:rsidR="00A47893" w:rsidRPr="00453DEE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1EBD5714" w14:textId="4A1898F9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1.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4627665F" w14:textId="0EBAC639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</w:t>
            </w:r>
            <w:r w:rsidR="002B7B3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708F16C9" w14:textId="4AD2563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B7B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7DC98227" w14:textId="1B3C9B4F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1.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</w:t>
            </w:r>
          </w:p>
        </w:tc>
      </w:tr>
      <w:tr w:rsidR="00CD47C4" w:rsidRPr="00261380" w14:paraId="0F60307D" w14:textId="36930449" w:rsidTr="00CD47C4">
        <w:tc>
          <w:tcPr>
            <w:tcW w:w="996" w:type="pct"/>
            <w:gridSpan w:val="3"/>
          </w:tcPr>
          <w:p w14:paraId="4D6BAB67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Prior social interaction duration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" w:type="pct"/>
          </w:tcPr>
          <w:p w14:paraId="369B6C87" w14:textId="2C1FA21C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2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5" w:type="pct"/>
          </w:tcPr>
          <w:p w14:paraId="039F5648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24" w:type="pct"/>
          </w:tcPr>
          <w:p w14:paraId="499F097A" w14:textId="2391488F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5</w:t>
            </w:r>
          </w:p>
        </w:tc>
        <w:tc>
          <w:tcPr>
            <w:tcW w:w="377" w:type="pct"/>
          </w:tcPr>
          <w:p w14:paraId="12BDB677" w14:textId="6D76529D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2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5" w:type="pct"/>
          </w:tcPr>
          <w:p w14:paraId="130DB073" w14:textId="40843812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07" w:type="pct"/>
          </w:tcPr>
          <w:p w14:paraId="312A0290" w14:textId="2F83085C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5</w:t>
            </w:r>
          </w:p>
        </w:tc>
        <w:tc>
          <w:tcPr>
            <w:tcW w:w="344" w:type="pct"/>
          </w:tcPr>
          <w:p w14:paraId="0F36EE9E" w14:textId="40EA588C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2</w:t>
            </w:r>
            <w:r w:rsidR="002B7B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99" w:type="pct"/>
          </w:tcPr>
          <w:p w14:paraId="496CD7C6" w14:textId="4274966A" w:rsidR="00A47893" w:rsidRPr="00453DEE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38" w:type="pct"/>
          </w:tcPr>
          <w:p w14:paraId="19F0BAE7" w14:textId="46CBFD6E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5</w:t>
            </w:r>
          </w:p>
        </w:tc>
        <w:tc>
          <w:tcPr>
            <w:tcW w:w="380" w:type="pct"/>
          </w:tcPr>
          <w:p w14:paraId="6F9E9F7E" w14:textId="60C252D6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28*</w:t>
            </w:r>
          </w:p>
        </w:tc>
        <w:tc>
          <w:tcPr>
            <w:tcW w:w="245" w:type="pct"/>
          </w:tcPr>
          <w:p w14:paraId="33599970" w14:textId="14B017A1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55" w:type="pct"/>
          </w:tcPr>
          <w:p w14:paraId="41183092" w14:textId="0C1C060B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5</w:t>
            </w:r>
          </w:p>
        </w:tc>
      </w:tr>
      <w:tr w:rsidR="00CD47C4" w:rsidRPr="00261380" w14:paraId="5F2C348D" w14:textId="580C38E3" w:rsidTr="00CD47C4">
        <w:tc>
          <w:tcPr>
            <w:tcW w:w="996" w:type="pct"/>
            <w:gridSpan w:val="3"/>
          </w:tcPr>
          <w:p w14:paraId="7830D3DE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Moderator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1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" w:type="pct"/>
          </w:tcPr>
          <w:p w14:paraId="043CEF27" w14:textId="5218798F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1.5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5" w:type="pct"/>
          </w:tcPr>
          <w:p w14:paraId="30AF5641" w14:textId="5BF114D4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" w:type="pct"/>
          </w:tcPr>
          <w:p w14:paraId="017E9241" w14:textId="136D3BAA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23</w:t>
            </w:r>
          </w:p>
        </w:tc>
        <w:tc>
          <w:tcPr>
            <w:tcW w:w="377" w:type="pct"/>
          </w:tcPr>
          <w:p w14:paraId="518CC019" w14:textId="5A8848ED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4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5" w:type="pct"/>
          </w:tcPr>
          <w:p w14:paraId="1FB259AC" w14:textId="57C0F443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B7B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</w:tcPr>
          <w:p w14:paraId="2BE00E8D" w14:textId="670505F2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7</w:t>
            </w:r>
          </w:p>
        </w:tc>
        <w:tc>
          <w:tcPr>
            <w:tcW w:w="344" w:type="pct"/>
          </w:tcPr>
          <w:p w14:paraId="1826E61E" w14:textId="69712D8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1.</w:t>
            </w:r>
            <w:r w:rsidR="002B7B3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99" w:type="pct"/>
          </w:tcPr>
          <w:p w14:paraId="2756BD14" w14:textId="4B59A9C5" w:rsidR="00A47893" w:rsidRPr="00453DEE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38" w:type="pct"/>
          </w:tcPr>
          <w:p w14:paraId="62947E19" w14:textId="7FEE768A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19</w:t>
            </w:r>
          </w:p>
        </w:tc>
        <w:tc>
          <w:tcPr>
            <w:tcW w:w="380" w:type="pct"/>
          </w:tcPr>
          <w:p w14:paraId="45A07A3D" w14:textId="085C58EC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3</w:t>
            </w:r>
            <w:r w:rsidR="005A77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" w:type="pct"/>
          </w:tcPr>
          <w:p w14:paraId="387E450F" w14:textId="24013AD2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77A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55" w:type="pct"/>
          </w:tcPr>
          <w:p w14:paraId="67EF5339" w14:textId="112D46F5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4</w:t>
            </w:r>
          </w:p>
        </w:tc>
      </w:tr>
      <w:tr w:rsidR="00CD47C4" w:rsidRPr="00261380" w14:paraId="3C8B42AF" w14:textId="6358AE16" w:rsidTr="00CD47C4">
        <w:tc>
          <w:tcPr>
            <w:tcW w:w="996" w:type="pct"/>
            <w:gridSpan w:val="3"/>
          </w:tcPr>
          <w:p w14:paraId="3DE8F8D6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Prior social interaction duration ×  </w:t>
            </w:r>
          </w:p>
          <w:p w14:paraId="2D9F0DFF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Moderator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" w:type="pct"/>
          </w:tcPr>
          <w:p w14:paraId="49E8CAD3" w14:textId="1DC153B9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="00DF64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5" w:type="pct"/>
          </w:tcPr>
          <w:p w14:paraId="02B9DCAB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24" w:type="pct"/>
          </w:tcPr>
          <w:p w14:paraId="5247BD1D" w14:textId="0D843501" w:rsidR="00A47893" w:rsidRPr="00453DEE" w:rsidRDefault="00C322DE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2</w:t>
            </w:r>
          </w:p>
        </w:tc>
        <w:tc>
          <w:tcPr>
            <w:tcW w:w="377" w:type="pct"/>
          </w:tcPr>
          <w:p w14:paraId="2F5341B2" w14:textId="6FBD753E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7</w:t>
            </w:r>
          </w:p>
        </w:tc>
        <w:tc>
          <w:tcPr>
            <w:tcW w:w="245" w:type="pct"/>
          </w:tcPr>
          <w:p w14:paraId="280C1EA3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07" w:type="pct"/>
          </w:tcPr>
          <w:p w14:paraId="4FF8EF59" w14:textId="1CB14898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1</w:t>
            </w:r>
          </w:p>
        </w:tc>
        <w:tc>
          <w:tcPr>
            <w:tcW w:w="344" w:type="pct"/>
          </w:tcPr>
          <w:p w14:paraId="74001CF1" w14:textId="529C1175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="002B7B3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9" w:type="pct"/>
          </w:tcPr>
          <w:p w14:paraId="43633F90" w14:textId="77777777" w:rsidR="00A47893" w:rsidRPr="00453DEE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38" w:type="pct"/>
          </w:tcPr>
          <w:p w14:paraId="72A33B8A" w14:textId="1AC33DA0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2</w:t>
            </w:r>
          </w:p>
        </w:tc>
        <w:tc>
          <w:tcPr>
            <w:tcW w:w="380" w:type="pct"/>
          </w:tcPr>
          <w:p w14:paraId="518A5473" w14:textId="7C2990D2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</w:t>
            </w:r>
            <w:r w:rsidR="005A77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5" w:type="pct"/>
          </w:tcPr>
          <w:p w14:paraId="42D69126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55" w:type="pct"/>
          </w:tcPr>
          <w:p w14:paraId="5C1B6FE9" w14:textId="3FBA3EF2" w:rsidR="00A47893" w:rsidRPr="00453DEE" w:rsidRDefault="008D2EA2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1</w:t>
            </w:r>
          </w:p>
        </w:tc>
      </w:tr>
      <w:tr w:rsidR="00CD47C4" w:rsidRPr="00261380" w14:paraId="4227589A" w14:textId="23A12965" w:rsidTr="00CD47C4">
        <w:tc>
          <w:tcPr>
            <w:tcW w:w="996" w:type="pct"/>
            <w:gridSpan w:val="3"/>
          </w:tcPr>
          <w:p w14:paraId="3126CBEB" w14:textId="7F16283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344" w:type="pct"/>
          </w:tcPr>
          <w:p w14:paraId="3869CDF7" w14:textId="12A3900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34*</w:t>
            </w:r>
          </w:p>
        </w:tc>
        <w:tc>
          <w:tcPr>
            <w:tcW w:w="245" w:type="pct"/>
          </w:tcPr>
          <w:p w14:paraId="4E0F3D2B" w14:textId="3630CD14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24" w:type="pct"/>
          </w:tcPr>
          <w:p w14:paraId="1579D752" w14:textId="73377780" w:rsidR="00A47893" w:rsidRPr="00453DEE" w:rsidRDefault="00C322DE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22</w:t>
            </w:r>
          </w:p>
        </w:tc>
        <w:tc>
          <w:tcPr>
            <w:tcW w:w="377" w:type="pct"/>
          </w:tcPr>
          <w:p w14:paraId="39AA7C8E" w14:textId="252EF500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39*</w:t>
            </w:r>
          </w:p>
        </w:tc>
        <w:tc>
          <w:tcPr>
            <w:tcW w:w="245" w:type="pct"/>
          </w:tcPr>
          <w:p w14:paraId="5C791692" w14:textId="5F7C650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07" w:type="pct"/>
          </w:tcPr>
          <w:p w14:paraId="3AAEBFE2" w14:textId="5D215118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26</w:t>
            </w:r>
          </w:p>
        </w:tc>
        <w:tc>
          <w:tcPr>
            <w:tcW w:w="344" w:type="pct"/>
          </w:tcPr>
          <w:p w14:paraId="2C63C7B7" w14:textId="1C0303A0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37*</w:t>
            </w:r>
          </w:p>
        </w:tc>
        <w:tc>
          <w:tcPr>
            <w:tcW w:w="299" w:type="pct"/>
          </w:tcPr>
          <w:p w14:paraId="0AF187CF" w14:textId="098A43D5" w:rsidR="00A47893" w:rsidRPr="00453DEE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38" w:type="pct"/>
          </w:tcPr>
          <w:p w14:paraId="7D0DDE93" w14:textId="41D176BE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24</w:t>
            </w:r>
          </w:p>
        </w:tc>
        <w:tc>
          <w:tcPr>
            <w:tcW w:w="380" w:type="pct"/>
          </w:tcPr>
          <w:p w14:paraId="6EF3B8E2" w14:textId="7B300A73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40*</w:t>
            </w:r>
          </w:p>
        </w:tc>
        <w:tc>
          <w:tcPr>
            <w:tcW w:w="245" w:type="pct"/>
          </w:tcPr>
          <w:p w14:paraId="1708A825" w14:textId="60CF8C1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55" w:type="pct"/>
          </w:tcPr>
          <w:p w14:paraId="78BDC2CF" w14:textId="0F6A2AA5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26</w:t>
            </w:r>
          </w:p>
        </w:tc>
      </w:tr>
      <w:tr w:rsidR="00CD47C4" w:rsidRPr="00261380" w14:paraId="6ABAB754" w14:textId="22E7651B" w:rsidTr="00CD47C4">
        <w:tc>
          <w:tcPr>
            <w:tcW w:w="996" w:type="pct"/>
            <w:gridSpan w:val="3"/>
          </w:tcPr>
          <w:p w14:paraId="03FD1F2B" w14:textId="1012C3B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Gender </w:t>
            </w:r>
          </w:p>
        </w:tc>
        <w:tc>
          <w:tcPr>
            <w:tcW w:w="344" w:type="pct"/>
          </w:tcPr>
          <w:p w14:paraId="20A17224" w14:textId="7929E814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59</w:t>
            </w:r>
          </w:p>
        </w:tc>
        <w:tc>
          <w:tcPr>
            <w:tcW w:w="245" w:type="pct"/>
          </w:tcPr>
          <w:p w14:paraId="6CA4876C" w14:textId="71BA8739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24" w:type="pct"/>
          </w:tcPr>
          <w:p w14:paraId="638DA9D2" w14:textId="6FFFA588" w:rsidR="00A47893" w:rsidRPr="00453DEE" w:rsidRDefault="00C322DE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4</w:t>
            </w:r>
          </w:p>
        </w:tc>
        <w:tc>
          <w:tcPr>
            <w:tcW w:w="377" w:type="pct"/>
          </w:tcPr>
          <w:p w14:paraId="7EEC2AD9" w14:textId="7E4621DA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74</w:t>
            </w:r>
          </w:p>
        </w:tc>
        <w:tc>
          <w:tcPr>
            <w:tcW w:w="245" w:type="pct"/>
          </w:tcPr>
          <w:p w14:paraId="4534C756" w14:textId="56BE4BE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307" w:type="pct"/>
          </w:tcPr>
          <w:p w14:paraId="7DC48CAC" w14:textId="07D5046F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5</w:t>
            </w:r>
          </w:p>
        </w:tc>
        <w:tc>
          <w:tcPr>
            <w:tcW w:w="344" w:type="pct"/>
          </w:tcPr>
          <w:p w14:paraId="14CFF581" w14:textId="5D0401C3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63</w:t>
            </w:r>
          </w:p>
        </w:tc>
        <w:tc>
          <w:tcPr>
            <w:tcW w:w="299" w:type="pct"/>
          </w:tcPr>
          <w:p w14:paraId="0909FF61" w14:textId="028DE4F9" w:rsidR="00A47893" w:rsidRPr="00453DEE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38" w:type="pct"/>
          </w:tcPr>
          <w:p w14:paraId="3A155505" w14:textId="73DFA343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5</w:t>
            </w:r>
          </w:p>
        </w:tc>
        <w:tc>
          <w:tcPr>
            <w:tcW w:w="380" w:type="pct"/>
          </w:tcPr>
          <w:p w14:paraId="5F96D17A" w14:textId="1820B6E6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83</w:t>
            </w:r>
          </w:p>
        </w:tc>
        <w:tc>
          <w:tcPr>
            <w:tcW w:w="245" w:type="pct"/>
          </w:tcPr>
          <w:p w14:paraId="37EF19BA" w14:textId="7859CE85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555" w:type="pct"/>
          </w:tcPr>
          <w:p w14:paraId="221E717C" w14:textId="5812441A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</w:tr>
      <w:tr w:rsidR="00CD47C4" w:rsidRPr="00261380" w14:paraId="30720302" w14:textId="04F47020" w:rsidTr="00CD47C4">
        <w:tc>
          <w:tcPr>
            <w:tcW w:w="996" w:type="pct"/>
            <w:gridSpan w:val="3"/>
          </w:tcPr>
          <w:p w14:paraId="4AC600FC" w14:textId="3AEC152F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Health conditions</w:t>
            </w:r>
          </w:p>
        </w:tc>
        <w:tc>
          <w:tcPr>
            <w:tcW w:w="344" w:type="pct"/>
          </w:tcPr>
          <w:p w14:paraId="29209931" w14:textId="049DAC81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22</w:t>
            </w:r>
          </w:p>
        </w:tc>
        <w:tc>
          <w:tcPr>
            <w:tcW w:w="245" w:type="pct"/>
          </w:tcPr>
          <w:p w14:paraId="62A1B7E1" w14:textId="0AE633E8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24" w:type="pct"/>
          </w:tcPr>
          <w:p w14:paraId="66BAAE9F" w14:textId="1D88D2EA" w:rsidR="00A47893" w:rsidRPr="00453DEE" w:rsidRDefault="00C322DE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6</w:t>
            </w:r>
          </w:p>
        </w:tc>
        <w:tc>
          <w:tcPr>
            <w:tcW w:w="377" w:type="pct"/>
          </w:tcPr>
          <w:p w14:paraId="71180CB9" w14:textId="4CB8C06B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14</w:t>
            </w:r>
          </w:p>
        </w:tc>
        <w:tc>
          <w:tcPr>
            <w:tcW w:w="245" w:type="pct"/>
          </w:tcPr>
          <w:p w14:paraId="42AD1B2E" w14:textId="3BE2A973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07" w:type="pct"/>
          </w:tcPr>
          <w:p w14:paraId="08C7C642" w14:textId="3BA5121F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4</w:t>
            </w:r>
          </w:p>
        </w:tc>
        <w:tc>
          <w:tcPr>
            <w:tcW w:w="344" w:type="pct"/>
          </w:tcPr>
          <w:p w14:paraId="05F884DD" w14:textId="7855A5D5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20</w:t>
            </w:r>
          </w:p>
        </w:tc>
        <w:tc>
          <w:tcPr>
            <w:tcW w:w="299" w:type="pct"/>
          </w:tcPr>
          <w:p w14:paraId="2A0DBAE6" w14:textId="02747C2C" w:rsidR="00A47893" w:rsidRPr="00453DEE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38" w:type="pct"/>
          </w:tcPr>
          <w:p w14:paraId="386FFAA9" w14:textId="4DA67B0A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6</w:t>
            </w:r>
          </w:p>
        </w:tc>
        <w:tc>
          <w:tcPr>
            <w:tcW w:w="380" w:type="pct"/>
          </w:tcPr>
          <w:p w14:paraId="6BC7CE43" w14:textId="5F6B74E2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7</w:t>
            </w:r>
          </w:p>
        </w:tc>
        <w:tc>
          <w:tcPr>
            <w:tcW w:w="245" w:type="pct"/>
          </w:tcPr>
          <w:p w14:paraId="6B40CFD5" w14:textId="3D4DDBD0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55" w:type="pct"/>
          </w:tcPr>
          <w:p w14:paraId="307E3971" w14:textId="4BECFF5D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</w:tr>
      <w:tr w:rsidR="00CD47C4" w:rsidRPr="00261380" w14:paraId="51764CEF" w14:textId="756E7844" w:rsidTr="00CD47C4">
        <w:tc>
          <w:tcPr>
            <w:tcW w:w="996" w:type="pct"/>
            <w:gridSpan w:val="3"/>
          </w:tcPr>
          <w:p w14:paraId="14518504" w14:textId="0DF578A8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Marital status </w:t>
            </w:r>
          </w:p>
        </w:tc>
        <w:tc>
          <w:tcPr>
            <w:tcW w:w="344" w:type="pct"/>
          </w:tcPr>
          <w:p w14:paraId="166893E4" w14:textId="7B05CC2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.98</w:t>
            </w:r>
          </w:p>
        </w:tc>
        <w:tc>
          <w:tcPr>
            <w:tcW w:w="245" w:type="pct"/>
          </w:tcPr>
          <w:p w14:paraId="44FE5676" w14:textId="40E16C67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24" w:type="pct"/>
          </w:tcPr>
          <w:p w14:paraId="3A047063" w14:textId="2E8806A2" w:rsidR="00A47893" w:rsidRPr="00453DEE" w:rsidRDefault="00C322DE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14</w:t>
            </w:r>
          </w:p>
        </w:tc>
        <w:tc>
          <w:tcPr>
            <w:tcW w:w="377" w:type="pct"/>
          </w:tcPr>
          <w:p w14:paraId="6C47D564" w14:textId="22C9FD3A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.64</w:t>
            </w:r>
          </w:p>
        </w:tc>
        <w:tc>
          <w:tcPr>
            <w:tcW w:w="245" w:type="pct"/>
          </w:tcPr>
          <w:p w14:paraId="1AD24615" w14:textId="74CE7FC2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307" w:type="pct"/>
          </w:tcPr>
          <w:p w14:paraId="66D15B50" w14:textId="76B1AA98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12</w:t>
            </w:r>
          </w:p>
        </w:tc>
        <w:tc>
          <w:tcPr>
            <w:tcW w:w="344" w:type="pct"/>
          </w:tcPr>
          <w:p w14:paraId="0FD744B6" w14:textId="730D7869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2.00</w:t>
            </w:r>
          </w:p>
        </w:tc>
        <w:tc>
          <w:tcPr>
            <w:tcW w:w="299" w:type="pct"/>
          </w:tcPr>
          <w:p w14:paraId="5073AC9E" w14:textId="41B6BF59" w:rsidR="00A47893" w:rsidRPr="00453DEE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38" w:type="pct"/>
          </w:tcPr>
          <w:p w14:paraId="259DC145" w14:textId="0CF95091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15</w:t>
            </w:r>
          </w:p>
        </w:tc>
        <w:tc>
          <w:tcPr>
            <w:tcW w:w="380" w:type="pct"/>
          </w:tcPr>
          <w:p w14:paraId="00B21393" w14:textId="3AF00933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.73</w:t>
            </w:r>
          </w:p>
        </w:tc>
        <w:tc>
          <w:tcPr>
            <w:tcW w:w="245" w:type="pct"/>
          </w:tcPr>
          <w:p w14:paraId="4AA5B0A3" w14:textId="46B4AD0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555" w:type="pct"/>
          </w:tcPr>
          <w:p w14:paraId="2A08CF33" w14:textId="430A5370" w:rsidR="00A47893" w:rsidRPr="00453DEE" w:rsidRDefault="008D2EA2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13</w:t>
            </w:r>
          </w:p>
        </w:tc>
      </w:tr>
      <w:tr w:rsidR="00CD47C4" w:rsidRPr="00261380" w14:paraId="6DBE708F" w14:textId="2F01B32A" w:rsidTr="00CD47C4">
        <w:tc>
          <w:tcPr>
            <w:tcW w:w="996" w:type="pct"/>
            <w:gridSpan w:val="3"/>
          </w:tcPr>
          <w:p w14:paraId="04A788B5" w14:textId="2F6ABEA5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Occasion </w:t>
            </w:r>
          </w:p>
        </w:tc>
        <w:tc>
          <w:tcPr>
            <w:tcW w:w="344" w:type="pct"/>
          </w:tcPr>
          <w:p w14:paraId="2A344D10" w14:textId="40FFCB11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2</w:t>
            </w:r>
          </w:p>
        </w:tc>
        <w:tc>
          <w:tcPr>
            <w:tcW w:w="245" w:type="pct"/>
          </w:tcPr>
          <w:p w14:paraId="337D3954" w14:textId="29722895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24" w:type="pct"/>
          </w:tcPr>
          <w:p w14:paraId="75D022F3" w14:textId="6A484657" w:rsidR="00A47893" w:rsidRPr="00453DEE" w:rsidRDefault="00C322DE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  <w:tc>
          <w:tcPr>
            <w:tcW w:w="377" w:type="pct"/>
          </w:tcPr>
          <w:p w14:paraId="660D0F2D" w14:textId="57586965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2</w:t>
            </w:r>
          </w:p>
        </w:tc>
        <w:tc>
          <w:tcPr>
            <w:tcW w:w="245" w:type="pct"/>
          </w:tcPr>
          <w:p w14:paraId="1E0C0C03" w14:textId="2737D9E9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07" w:type="pct"/>
          </w:tcPr>
          <w:p w14:paraId="5670F395" w14:textId="7792D265" w:rsidR="00A47893" w:rsidRPr="00453DEE" w:rsidRDefault="008D2EA2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  <w:tc>
          <w:tcPr>
            <w:tcW w:w="344" w:type="pct"/>
          </w:tcPr>
          <w:p w14:paraId="4F35A0B0" w14:textId="08A8FFFB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2</w:t>
            </w:r>
          </w:p>
        </w:tc>
        <w:tc>
          <w:tcPr>
            <w:tcW w:w="299" w:type="pct"/>
          </w:tcPr>
          <w:p w14:paraId="5762525C" w14:textId="34ADA498" w:rsidR="00A47893" w:rsidRPr="00453DEE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38" w:type="pct"/>
          </w:tcPr>
          <w:p w14:paraId="615DC2BD" w14:textId="00F52426" w:rsidR="00A47893" w:rsidRPr="00453DEE" w:rsidRDefault="008D2EA2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  <w:tc>
          <w:tcPr>
            <w:tcW w:w="380" w:type="pct"/>
          </w:tcPr>
          <w:p w14:paraId="71FE65C4" w14:textId="300C4271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2</w:t>
            </w:r>
          </w:p>
        </w:tc>
        <w:tc>
          <w:tcPr>
            <w:tcW w:w="245" w:type="pct"/>
          </w:tcPr>
          <w:p w14:paraId="479301F2" w14:textId="22159901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55" w:type="pct"/>
          </w:tcPr>
          <w:p w14:paraId="6F4331B7" w14:textId="0859287B" w:rsidR="00A47893" w:rsidRPr="00453DEE" w:rsidRDefault="008D2EA2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</w:tr>
      <w:tr w:rsidR="00CD47C4" w:rsidRPr="00261380" w14:paraId="2FF5C9B1" w14:textId="7FD7230D" w:rsidTr="00CD47C4">
        <w:tc>
          <w:tcPr>
            <w:tcW w:w="996" w:type="pct"/>
            <w:gridSpan w:val="3"/>
          </w:tcPr>
          <w:p w14:paraId="25F30575" w14:textId="33A6F0D9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Weekend </w:t>
            </w:r>
          </w:p>
        </w:tc>
        <w:tc>
          <w:tcPr>
            <w:tcW w:w="344" w:type="pct"/>
          </w:tcPr>
          <w:p w14:paraId="77251B4A" w14:textId="241AA0EE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96*</w:t>
            </w:r>
          </w:p>
        </w:tc>
        <w:tc>
          <w:tcPr>
            <w:tcW w:w="245" w:type="pct"/>
          </w:tcPr>
          <w:p w14:paraId="6594D227" w14:textId="2CFA7A20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24" w:type="pct"/>
          </w:tcPr>
          <w:p w14:paraId="5AB224A7" w14:textId="57618905" w:rsidR="00A47893" w:rsidRPr="00453DEE" w:rsidRDefault="00C322DE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  <w:tc>
          <w:tcPr>
            <w:tcW w:w="377" w:type="pct"/>
          </w:tcPr>
          <w:p w14:paraId="194F0E24" w14:textId="4CD9CD9F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97*</w:t>
            </w:r>
          </w:p>
        </w:tc>
        <w:tc>
          <w:tcPr>
            <w:tcW w:w="245" w:type="pct"/>
          </w:tcPr>
          <w:p w14:paraId="08DE4B1B" w14:textId="027AF604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07" w:type="pct"/>
          </w:tcPr>
          <w:p w14:paraId="423837AD" w14:textId="13CAA14A" w:rsidR="00A47893" w:rsidRPr="00453DEE" w:rsidRDefault="008D2EA2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  <w:tc>
          <w:tcPr>
            <w:tcW w:w="344" w:type="pct"/>
          </w:tcPr>
          <w:p w14:paraId="52F3FDFC" w14:textId="463D8C32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97*</w:t>
            </w:r>
          </w:p>
        </w:tc>
        <w:tc>
          <w:tcPr>
            <w:tcW w:w="299" w:type="pct"/>
          </w:tcPr>
          <w:p w14:paraId="756388B5" w14:textId="3F5F464F" w:rsidR="00A47893" w:rsidRPr="00453DEE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38" w:type="pct"/>
          </w:tcPr>
          <w:p w14:paraId="00E4121D" w14:textId="42F9FA87" w:rsidR="00A47893" w:rsidRPr="00453DEE" w:rsidRDefault="008D2EA2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  <w:tc>
          <w:tcPr>
            <w:tcW w:w="380" w:type="pct"/>
          </w:tcPr>
          <w:p w14:paraId="068071A2" w14:textId="6504B6C2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97*</w:t>
            </w:r>
          </w:p>
        </w:tc>
        <w:tc>
          <w:tcPr>
            <w:tcW w:w="245" w:type="pct"/>
          </w:tcPr>
          <w:p w14:paraId="0893FA4B" w14:textId="02562310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55" w:type="pct"/>
          </w:tcPr>
          <w:p w14:paraId="7B68A760" w14:textId="4C613F4A" w:rsidR="00A47893" w:rsidRPr="00453DEE" w:rsidRDefault="008D2EA2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</w:tr>
      <w:tr w:rsidR="00CD47C4" w:rsidRPr="00261380" w14:paraId="3AC0FF3E" w14:textId="78E9FF3D" w:rsidTr="00CD47C4">
        <w:tc>
          <w:tcPr>
            <w:tcW w:w="9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8A1249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Random effects 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5CEC44C6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F1739FE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DF3CCA2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6918ABD9" w14:textId="7F34F6FA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285974B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F93634D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0A0A14EE" w14:textId="01BCB5B4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3FD1AB87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8887819" w14:textId="77777777" w:rsidR="00A47893" w:rsidRPr="00453DEE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69AE354E" w14:textId="489789A6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B3FD451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43F1C09E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C4" w:rsidRPr="00261380" w14:paraId="6A8E98F7" w14:textId="2C77582C" w:rsidTr="00CD47C4">
        <w:trPr>
          <w:trHeight w:val="67"/>
        </w:trPr>
        <w:tc>
          <w:tcPr>
            <w:tcW w:w="996" w:type="pct"/>
            <w:gridSpan w:val="3"/>
            <w:tcBorders>
              <w:top w:val="single" w:sz="4" w:space="0" w:color="auto"/>
              <w:bottom w:val="nil"/>
            </w:tcBorders>
          </w:tcPr>
          <w:p w14:paraId="190CC2DF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SD (intercept, u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i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</w:tcPr>
          <w:p w14:paraId="199C9438" w14:textId="54B23766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6.57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</w:tcPr>
          <w:p w14:paraId="26EEEC75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</w:tcPr>
          <w:p w14:paraId="3D3AC8B4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36F1FC40" w14:textId="7CFE2768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6.72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</w:tcPr>
          <w:p w14:paraId="7C67027B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2A8C7A9A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</w:tcPr>
          <w:p w14:paraId="16D723B8" w14:textId="14556190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 6.59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</w:tcPr>
          <w:p w14:paraId="56820735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</w:tcPr>
          <w:p w14:paraId="58569C7D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555B7364" w14:textId="267457BC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6.73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</w:tcPr>
          <w:p w14:paraId="306695D3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</w:tcPr>
          <w:p w14:paraId="797E639A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C4" w:rsidRPr="00261380" w14:paraId="255AC452" w14:textId="00C00010" w:rsidTr="00CD47C4">
        <w:trPr>
          <w:trHeight w:val="67"/>
        </w:trPr>
        <w:tc>
          <w:tcPr>
            <w:tcW w:w="996" w:type="pct"/>
            <w:gridSpan w:val="3"/>
            <w:tcBorders>
              <w:top w:val="nil"/>
              <w:bottom w:val="nil"/>
            </w:tcBorders>
          </w:tcPr>
          <w:p w14:paraId="7B8F2959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SD (slope, u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i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3E323192" w14:textId="3D5A8799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44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26A479CB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0FCE7937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0EE12CBA" w14:textId="1332680D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39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6F7D9616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6B7FB058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3FF3C4E0" w14:textId="6A481CA4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 0.40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05D49B06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59DF4322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84BD9E5" w14:textId="0DBE5569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38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20F3002F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60CF15B1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C4" w:rsidRPr="00261380" w14:paraId="6E12BA4A" w14:textId="038003C4" w:rsidTr="00CD47C4">
        <w:trPr>
          <w:trHeight w:val="67"/>
        </w:trPr>
        <w:tc>
          <w:tcPr>
            <w:tcW w:w="996" w:type="pct"/>
            <w:gridSpan w:val="3"/>
            <w:tcBorders>
              <w:top w:val="nil"/>
              <w:bottom w:val="nil"/>
            </w:tcBorders>
          </w:tcPr>
          <w:p w14:paraId="262A4EF0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(intercept-slope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40231C2A" w14:textId="7E320FC3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20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1DFC3BF8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2FC087D8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70956239" w14:textId="7F0CF92F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10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2DE60956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4F47936E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6D00FFFB" w14:textId="1C9D07F9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21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5A6934EC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7CCEC864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11201B94" w14:textId="651F4CB6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02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17CEA814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611D3AB0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C4" w:rsidRPr="00261380" w14:paraId="147C76EF" w14:textId="39614C87" w:rsidTr="00CD47C4">
        <w:tc>
          <w:tcPr>
            <w:tcW w:w="996" w:type="pct"/>
            <w:gridSpan w:val="3"/>
            <w:tcBorders>
              <w:top w:val="nil"/>
              <w:bottom w:val="single" w:sz="4" w:space="0" w:color="auto"/>
            </w:tcBorders>
          </w:tcPr>
          <w:p w14:paraId="5F819D78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SD (residual, </w:t>
            </w:r>
            <w:proofErr w:type="spellStart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</w:t>
            </w:r>
            <w:proofErr w:type="spellEnd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14:paraId="0A82F6B7" w14:textId="3D3C695C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14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</w:tcPr>
          <w:p w14:paraId="5D3F7018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0C6E7695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65BC2999" w14:textId="08284868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14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</w:tcPr>
          <w:p w14:paraId="7E94CD76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14:paraId="115C0AF8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14:paraId="2D9B23E0" w14:textId="07EFB0BE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14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14:paraId="33BC1387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14:paraId="7B5DAB15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1460300" w14:textId="23EAA236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7.14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</w:tcPr>
          <w:p w14:paraId="05EDF27E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</w:tcPr>
          <w:p w14:paraId="64C1A1AB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C4" w:rsidRPr="00261380" w14:paraId="3F39A468" w14:textId="73641A06" w:rsidTr="00CD47C4">
        <w:tc>
          <w:tcPr>
            <w:tcW w:w="9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EB7A48" w14:textId="29CCE0EE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Pseudo R-</w:t>
            </w:r>
            <w:proofErr w:type="spellStart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quared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35BECC43" w14:textId="44E5801A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25.9%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3AEF157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1EE91EF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196D8FFE" w14:textId="12759BC5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25.9%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1B39C0A4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F54A2F5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1A0245B" w14:textId="0C104D66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25.9%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479F6331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026FC1E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48AD281D" w14:textId="33702D61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25.9%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5E8CE28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62475083" w14:textId="77777777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269502" w14:textId="2843005B" w:rsidR="009D72B3" w:rsidRPr="00261380" w:rsidRDefault="009D72B3" w:rsidP="00A4789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6138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261380">
        <w:rPr>
          <w:rFonts w:ascii="Times New Roman" w:hAnsi="Times New Roman" w:cs="Times New Roman"/>
          <w:sz w:val="24"/>
          <w:szCs w:val="24"/>
        </w:rPr>
        <w:t>. Est. = estimate; SE = standard error;</w:t>
      </w:r>
      <w:r w:rsidR="00C4568B" w:rsidRPr="00261380">
        <w:rPr>
          <w:rFonts w:ascii="Times New Roman" w:hAnsi="Times New Roman" w:cs="Times New Roman"/>
        </w:rPr>
        <w:t xml:space="preserve"> </w:t>
      </w:r>
      <w:r w:rsidR="00A47893" w:rsidRPr="00261380">
        <w:rPr>
          <w:rFonts w:ascii="Times New Roman" w:hAnsi="Times New Roman" w:cs="Times New Roman"/>
          <w:color w:val="FF0000"/>
        </w:rPr>
        <w:t xml:space="preserve">STE = standardized regression estimate; </w:t>
      </w:r>
      <w:r w:rsidRPr="00261380">
        <w:rPr>
          <w:rFonts w:ascii="Times New Roman" w:hAnsi="Times New Roman" w:cs="Times New Roman"/>
          <w:sz w:val="24"/>
          <w:szCs w:val="24"/>
        </w:rPr>
        <w:t xml:space="preserve">SD = standard deviation; </w:t>
      </w:r>
      <w:proofErr w:type="spellStart"/>
      <w:r w:rsidRPr="00261380">
        <w:rPr>
          <w:rFonts w:ascii="Times New Roman" w:hAnsi="Times New Roman" w:cs="Times New Roman"/>
          <w:sz w:val="24"/>
          <w:szCs w:val="24"/>
        </w:rPr>
        <w:t>Corr</w:t>
      </w:r>
      <w:proofErr w:type="spellEnd"/>
      <w:r w:rsidRPr="00261380">
        <w:rPr>
          <w:rFonts w:ascii="Times New Roman" w:hAnsi="Times New Roman" w:cs="Times New Roman"/>
          <w:sz w:val="24"/>
          <w:szCs w:val="24"/>
        </w:rPr>
        <w:t xml:space="preserve"> = correlation.</w:t>
      </w:r>
      <w:r w:rsidR="003178BE" w:rsidRPr="002613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2F307E" w14:textId="6D60E5AE" w:rsidR="009D72B3" w:rsidRPr="00261380" w:rsidRDefault="00C4568B" w:rsidP="00A4789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proofErr w:type="spellStart"/>
      <w:r w:rsidRPr="002613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613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61380">
        <w:rPr>
          <w:rFonts w:ascii="Times New Roman" w:hAnsi="Times New Roman" w:cs="Times New Roman"/>
          <w:sz w:val="24"/>
          <w:szCs w:val="24"/>
        </w:rPr>
        <w:t xml:space="preserve">The 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pseudo R-squared of the models with only covariates (age, gender, health conditions, marital status, occasion, </w:t>
      </w:r>
      <w:r w:rsidR="005E1910"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weekend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) was </w:t>
      </w:r>
      <w:r w:rsidR="00101A40"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25.7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%. </w:t>
      </w:r>
    </w:p>
    <w:p w14:paraId="3AF8B38B" w14:textId="77777777" w:rsidR="00E466D9" w:rsidRDefault="009D72B3" w:rsidP="00E466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1380">
        <w:rPr>
          <w:rFonts w:ascii="Times New Roman" w:hAnsi="Times New Roman" w:cs="Times New Roman"/>
          <w:sz w:val="24"/>
          <w:szCs w:val="24"/>
        </w:rPr>
        <w:t>*</w:t>
      </w:r>
      <w:r w:rsidRPr="002613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61380">
        <w:rPr>
          <w:rFonts w:ascii="Times New Roman" w:hAnsi="Times New Roman" w:cs="Times New Roman"/>
          <w:sz w:val="24"/>
          <w:szCs w:val="24"/>
        </w:rPr>
        <w:t xml:space="preserve"> &lt; .05</w:t>
      </w:r>
    </w:p>
    <w:p w14:paraId="0FB56AFC" w14:textId="286B646F" w:rsidR="009D72B3" w:rsidRPr="00261380" w:rsidRDefault="009D72B3" w:rsidP="00E466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61380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3. </w:t>
      </w:r>
    </w:p>
    <w:p w14:paraId="3DD5F56D" w14:textId="3FC4F9D9" w:rsidR="009D72B3" w:rsidRPr="00261380" w:rsidRDefault="009D72B3" w:rsidP="00E466D9">
      <w:pPr>
        <w:keepNext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61380">
        <w:rPr>
          <w:rFonts w:ascii="Times New Roman" w:hAnsi="Times New Roman" w:cs="Times New Roman"/>
          <w:bCs/>
          <w:i/>
          <w:iCs/>
          <w:sz w:val="24"/>
          <w:szCs w:val="24"/>
        </w:rPr>
        <w:t>Effects of Prior Solitude Duration on Subsequent Social Interaction Duration by Wellbeing and Fatigue</w:t>
      </w:r>
      <w:r w:rsidR="005E47A4" w:rsidRPr="0026138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with Covariates</w:t>
      </w:r>
      <w:r w:rsidRPr="00261380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812"/>
        <w:gridCol w:w="809"/>
        <w:gridCol w:w="6"/>
        <w:gridCol w:w="985"/>
        <w:gridCol w:w="811"/>
        <w:gridCol w:w="902"/>
        <w:gridCol w:w="899"/>
        <w:gridCol w:w="811"/>
        <w:gridCol w:w="899"/>
        <w:gridCol w:w="899"/>
        <w:gridCol w:w="811"/>
        <w:gridCol w:w="905"/>
        <w:gridCol w:w="902"/>
        <w:gridCol w:w="811"/>
        <w:gridCol w:w="886"/>
      </w:tblGrid>
      <w:tr w:rsidR="00BD1658" w:rsidRPr="00261380" w14:paraId="17F4A5D6" w14:textId="7D943A99" w:rsidTr="00E466D9"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3E2D24CB" w14:textId="77777777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7492CA2F" w14:textId="77777777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CCC354" w14:textId="77777777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16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435330F" w14:textId="30FABA60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: Subsequent Social Interaction Duratio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3A98F213" w14:textId="77777777" w:rsidR="00A47893" w:rsidRPr="00261380" w:rsidRDefault="00A47893" w:rsidP="00511DA3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1658" w:rsidRPr="00261380" w14:paraId="18947B83" w14:textId="188B8B5C" w:rsidTr="00E466D9">
        <w:tc>
          <w:tcPr>
            <w:tcW w:w="9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8ABEFD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4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FBF734" w14:textId="7B09A434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or: Positive Affect</w:t>
            </w:r>
          </w:p>
        </w:tc>
        <w:tc>
          <w:tcPr>
            <w:tcW w:w="10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FDC795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or: </w:t>
            </w:r>
          </w:p>
          <w:p w14:paraId="06CE9545" w14:textId="2EDE95AB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Affect</w:t>
            </w:r>
          </w:p>
        </w:tc>
        <w:tc>
          <w:tcPr>
            <w:tcW w:w="10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28D5EA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or: </w:t>
            </w:r>
          </w:p>
          <w:p w14:paraId="43FA162D" w14:textId="54A344E1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 Satisfaction</w:t>
            </w:r>
          </w:p>
        </w:tc>
        <w:tc>
          <w:tcPr>
            <w:tcW w:w="100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A72E2E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or: </w:t>
            </w:r>
          </w:p>
          <w:p w14:paraId="3C6E14B3" w14:textId="4EA384A9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igue</w:t>
            </w:r>
          </w:p>
        </w:tc>
      </w:tr>
      <w:tr w:rsidR="00E466D9" w:rsidRPr="00261380" w14:paraId="1E861150" w14:textId="661CED6B" w:rsidTr="00E466D9">
        <w:tc>
          <w:tcPr>
            <w:tcW w:w="9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53044B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87175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Est.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748588E4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794F4B24" w14:textId="3AD30084" w:rsidR="00A47893" w:rsidRPr="00261380" w:rsidRDefault="00B12C67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82781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41E1888A" w14:textId="48477B3A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043FFDC3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63C8F555" w14:textId="4BC78FCF" w:rsidR="00A47893" w:rsidRPr="00261380" w:rsidRDefault="0082781F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B12C67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5F6DD56" w14:textId="3E41222D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0A95E843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4694D303" w14:textId="41E4D975" w:rsidR="00A47893" w:rsidRPr="00261380" w:rsidRDefault="00B12C67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82781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33FC18C6" w14:textId="6C319E5A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694F33E0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7ECD0C44" w14:textId="09F641A3" w:rsidR="00A47893" w:rsidRPr="00261380" w:rsidRDefault="00B12C67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0E24E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47893" w:rsidRPr="00261380">
              <w:rPr>
                <w:rFonts w:ascii="Times New Roman" w:hAnsi="Times New Roman" w:cs="Times New Roman"/>
                <w:color w:val="FF0000"/>
              </w:rPr>
              <w:t>STE</w:t>
            </w:r>
          </w:p>
        </w:tc>
      </w:tr>
      <w:tr w:rsidR="00E466D9" w:rsidRPr="00261380" w14:paraId="346321F2" w14:textId="1B5C8A36" w:rsidTr="00E466D9">
        <w:tc>
          <w:tcPr>
            <w:tcW w:w="938" w:type="pct"/>
            <w:gridSpan w:val="3"/>
            <w:tcBorders>
              <w:top w:val="single" w:sz="4" w:space="0" w:color="auto"/>
            </w:tcBorders>
          </w:tcPr>
          <w:p w14:paraId="1852E3FC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Intercept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</w:tcPr>
          <w:p w14:paraId="3F00FDAF" w14:textId="2CFB7EB3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6</w:t>
            </w:r>
            <w:r w:rsidR="005A77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2410F2D3" w14:textId="14428BFB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67E42CAA" w14:textId="5EB1F72E" w:rsidR="00A47893" w:rsidRPr="00453DEE" w:rsidRDefault="00CD47C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3.8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394050BC" w14:textId="72029392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69*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73660C18" w14:textId="61F471FB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42C583F8" w14:textId="030DCCB1" w:rsidR="00A47893" w:rsidRPr="00453DEE" w:rsidRDefault="00044468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3.8</w:t>
            </w:r>
            <w:r w:rsidR="00566E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2CEADFB8" w14:textId="2F78A7AE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69*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49955801" w14:textId="4E39194A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218BB083" w14:textId="272764ED" w:rsidR="00A47893" w:rsidRPr="00453DEE" w:rsidRDefault="00AE24CB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3.85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015E071E" w14:textId="2CD586D0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6</w:t>
            </w:r>
            <w:r w:rsidR="005A77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0F43BAD4" w14:textId="01055FC3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482EF6AF" w14:textId="39ED9B1A" w:rsidR="00A47893" w:rsidRPr="00453DEE" w:rsidRDefault="00AE24CB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3.</w:t>
            </w:r>
            <w:r w:rsidR="00566E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</w:t>
            </w:r>
          </w:p>
        </w:tc>
      </w:tr>
      <w:tr w:rsidR="00E466D9" w:rsidRPr="00261380" w14:paraId="43E6B46E" w14:textId="4CBA72D6" w:rsidTr="00E466D9">
        <w:tc>
          <w:tcPr>
            <w:tcW w:w="938" w:type="pct"/>
            <w:gridSpan w:val="3"/>
          </w:tcPr>
          <w:p w14:paraId="5A1A1877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Prior solitude duration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gridSpan w:val="2"/>
          </w:tcPr>
          <w:p w14:paraId="362983BB" w14:textId="167B5CFD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*</w:t>
            </w:r>
          </w:p>
        </w:tc>
        <w:tc>
          <w:tcPr>
            <w:tcW w:w="313" w:type="pct"/>
          </w:tcPr>
          <w:p w14:paraId="71AF6DB4" w14:textId="43FF4FF3" w:rsidR="00A47893" w:rsidRPr="00261380" w:rsidRDefault="00AD0E9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348" w:type="pct"/>
          </w:tcPr>
          <w:p w14:paraId="0873B3AA" w14:textId="6872070B" w:rsidR="00A47893" w:rsidRPr="00453DEE" w:rsidRDefault="00CD47C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347" w:type="pct"/>
          </w:tcPr>
          <w:p w14:paraId="72108B3F" w14:textId="379273DD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*</w:t>
            </w:r>
          </w:p>
        </w:tc>
        <w:tc>
          <w:tcPr>
            <w:tcW w:w="313" w:type="pct"/>
          </w:tcPr>
          <w:p w14:paraId="7FBAEFA3" w14:textId="5A0AE228" w:rsidR="00A47893" w:rsidRPr="00261380" w:rsidRDefault="00AD0E9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347" w:type="pct"/>
          </w:tcPr>
          <w:p w14:paraId="6536AD62" w14:textId="33DC0CC3" w:rsidR="00A47893" w:rsidRPr="00453DEE" w:rsidRDefault="00044468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7</w:t>
            </w:r>
          </w:p>
        </w:tc>
        <w:tc>
          <w:tcPr>
            <w:tcW w:w="347" w:type="pct"/>
          </w:tcPr>
          <w:p w14:paraId="418834E1" w14:textId="2E649F0E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*</w:t>
            </w:r>
          </w:p>
        </w:tc>
        <w:tc>
          <w:tcPr>
            <w:tcW w:w="313" w:type="pct"/>
          </w:tcPr>
          <w:p w14:paraId="21616E89" w14:textId="3FC634BB" w:rsidR="00A47893" w:rsidRPr="00453DEE" w:rsidRDefault="00AD0E9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349" w:type="pct"/>
          </w:tcPr>
          <w:p w14:paraId="0D060C73" w14:textId="1409A834" w:rsidR="00A47893" w:rsidRPr="00453DEE" w:rsidRDefault="00AE24CB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</w:t>
            </w:r>
            <w:r w:rsidR="00566E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348" w:type="pct"/>
          </w:tcPr>
          <w:p w14:paraId="31DA4C98" w14:textId="06FF5900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*</w:t>
            </w:r>
          </w:p>
        </w:tc>
        <w:tc>
          <w:tcPr>
            <w:tcW w:w="313" w:type="pct"/>
          </w:tcPr>
          <w:p w14:paraId="1EB9405B" w14:textId="69A9CB5B" w:rsidR="00A47893" w:rsidRPr="00261380" w:rsidRDefault="00AD0E9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343" w:type="pct"/>
          </w:tcPr>
          <w:p w14:paraId="27D45EB9" w14:textId="7FD56105" w:rsidR="00A47893" w:rsidRPr="00453DEE" w:rsidRDefault="00AE24CB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7</w:t>
            </w:r>
          </w:p>
        </w:tc>
      </w:tr>
      <w:tr w:rsidR="00E466D9" w:rsidRPr="00261380" w14:paraId="4FB84FB9" w14:textId="1942B707" w:rsidTr="00E466D9">
        <w:tc>
          <w:tcPr>
            <w:tcW w:w="938" w:type="pct"/>
            <w:gridSpan w:val="3"/>
          </w:tcPr>
          <w:p w14:paraId="04A4C3D8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Moderator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1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gridSpan w:val="2"/>
          </w:tcPr>
          <w:p w14:paraId="3FF9EDD1" w14:textId="66170E1E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4</w:t>
            </w:r>
          </w:p>
        </w:tc>
        <w:tc>
          <w:tcPr>
            <w:tcW w:w="313" w:type="pct"/>
          </w:tcPr>
          <w:p w14:paraId="7225352D" w14:textId="4FA2D600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48" w:type="pct"/>
          </w:tcPr>
          <w:p w14:paraId="3D9AF3BA" w14:textId="1BE2D84E" w:rsidR="00A47893" w:rsidRPr="00453DEE" w:rsidRDefault="00CD47C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7</w:t>
            </w:r>
          </w:p>
        </w:tc>
        <w:tc>
          <w:tcPr>
            <w:tcW w:w="347" w:type="pct"/>
          </w:tcPr>
          <w:p w14:paraId="1875FFC7" w14:textId="59C03415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10</w:t>
            </w:r>
          </w:p>
        </w:tc>
        <w:tc>
          <w:tcPr>
            <w:tcW w:w="313" w:type="pct"/>
          </w:tcPr>
          <w:p w14:paraId="01E235A9" w14:textId="3C9A5F4C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47" w:type="pct"/>
          </w:tcPr>
          <w:p w14:paraId="7391356B" w14:textId="6E31931F" w:rsidR="00A47893" w:rsidRPr="00453DEE" w:rsidRDefault="00044468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19</w:t>
            </w:r>
          </w:p>
        </w:tc>
        <w:tc>
          <w:tcPr>
            <w:tcW w:w="347" w:type="pct"/>
          </w:tcPr>
          <w:p w14:paraId="5E3148FE" w14:textId="5817C8CC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</w:t>
            </w:r>
            <w:r w:rsidR="005A77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3" w:type="pct"/>
          </w:tcPr>
          <w:p w14:paraId="23CA25C0" w14:textId="60B0DA78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A77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9" w:type="pct"/>
          </w:tcPr>
          <w:p w14:paraId="0D6D32DF" w14:textId="6F08338D" w:rsidR="00A47893" w:rsidRPr="00453DEE" w:rsidRDefault="00AE24CB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11</w:t>
            </w:r>
          </w:p>
        </w:tc>
        <w:tc>
          <w:tcPr>
            <w:tcW w:w="348" w:type="pct"/>
          </w:tcPr>
          <w:p w14:paraId="1D16E954" w14:textId="3C185B23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13*</w:t>
            </w:r>
          </w:p>
        </w:tc>
        <w:tc>
          <w:tcPr>
            <w:tcW w:w="313" w:type="pct"/>
          </w:tcPr>
          <w:p w14:paraId="1302064C" w14:textId="3DE67540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43" w:type="pct"/>
          </w:tcPr>
          <w:p w14:paraId="2F743686" w14:textId="365B3043" w:rsidR="00A47893" w:rsidRPr="00453DEE" w:rsidRDefault="00AE24CB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23</w:t>
            </w:r>
          </w:p>
        </w:tc>
      </w:tr>
      <w:tr w:rsidR="00E466D9" w:rsidRPr="00261380" w14:paraId="73086629" w14:textId="185C8840" w:rsidTr="00E466D9">
        <w:tc>
          <w:tcPr>
            <w:tcW w:w="938" w:type="pct"/>
            <w:gridSpan w:val="3"/>
            <w:shd w:val="clear" w:color="auto" w:fill="auto"/>
          </w:tcPr>
          <w:p w14:paraId="6CD75C4C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Prior solitude duration ×  </w:t>
            </w:r>
          </w:p>
          <w:p w14:paraId="1CFCC5A0" w14:textId="77777777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Moderator (γ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gridSpan w:val="2"/>
          </w:tcPr>
          <w:p w14:paraId="283641E6" w14:textId="1D19541C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D0E9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313" w:type="pct"/>
          </w:tcPr>
          <w:p w14:paraId="448AE5ED" w14:textId="2AA0D1CE" w:rsidR="00A47893" w:rsidRPr="00261380" w:rsidRDefault="00AD0E9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348" w:type="pct"/>
          </w:tcPr>
          <w:p w14:paraId="1698805F" w14:textId="1C49FE53" w:rsidR="00A47893" w:rsidRPr="00453DEE" w:rsidRDefault="00CD47C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  <w:tc>
          <w:tcPr>
            <w:tcW w:w="347" w:type="pct"/>
          </w:tcPr>
          <w:p w14:paraId="1FA398FB" w14:textId="11BBF66A" w:rsidR="00A47893" w:rsidRPr="00453DEE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</w:t>
            </w:r>
            <w:r w:rsidR="00AD0E9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313" w:type="pct"/>
          </w:tcPr>
          <w:p w14:paraId="62308D87" w14:textId="718B122F" w:rsidR="00A47893" w:rsidRPr="00453DEE" w:rsidRDefault="00AD0E9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347" w:type="pct"/>
          </w:tcPr>
          <w:p w14:paraId="3DB42811" w14:textId="587F19BD" w:rsidR="00A47893" w:rsidRPr="00453DEE" w:rsidRDefault="00044468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1</w:t>
            </w:r>
          </w:p>
        </w:tc>
        <w:tc>
          <w:tcPr>
            <w:tcW w:w="347" w:type="pct"/>
          </w:tcPr>
          <w:p w14:paraId="7BB264A8" w14:textId="24BB3A31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*</w:t>
            </w:r>
          </w:p>
        </w:tc>
        <w:tc>
          <w:tcPr>
            <w:tcW w:w="313" w:type="pct"/>
          </w:tcPr>
          <w:p w14:paraId="05CC8176" w14:textId="3CE11772" w:rsidR="00A47893" w:rsidRPr="00261380" w:rsidRDefault="00AD0E94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349" w:type="pct"/>
          </w:tcPr>
          <w:p w14:paraId="4B36E6DB" w14:textId="4ED3B71A" w:rsidR="00A47893" w:rsidRPr="00453DEE" w:rsidRDefault="00AE24CB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4</w:t>
            </w:r>
          </w:p>
        </w:tc>
        <w:tc>
          <w:tcPr>
            <w:tcW w:w="348" w:type="pct"/>
          </w:tcPr>
          <w:p w14:paraId="118F4C3C" w14:textId="314550BB" w:rsidR="00A47893" w:rsidRPr="00261380" w:rsidRDefault="00A47893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01*</w:t>
            </w:r>
          </w:p>
        </w:tc>
        <w:tc>
          <w:tcPr>
            <w:tcW w:w="313" w:type="pct"/>
          </w:tcPr>
          <w:p w14:paraId="416C4E66" w14:textId="121D22C2" w:rsidR="00A47893" w:rsidRPr="00261380" w:rsidRDefault="00BD1658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343" w:type="pct"/>
          </w:tcPr>
          <w:p w14:paraId="30E3C35C" w14:textId="57ECC745" w:rsidR="00A47893" w:rsidRPr="00453DEE" w:rsidRDefault="00AE24CB" w:rsidP="00511DA3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3</w:t>
            </w:r>
          </w:p>
        </w:tc>
      </w:tr>
      <w:tr w:rsidR="00E466D9" w:rsidRPr="00261380" w14:paraId="25437D32" w14:textId="2CCA7E89" w:rsidTr="00E466D9">
        <w:tc>
          <w:tcPr>
            <w:tcW w:w="938" w:type="pct"/>
            <w:gridSpan w:val="3"/>
            <w:shd w:val="clear" w:color="auto" w:fill="auto"/>
          </w:tcPr>
          <w:p w14:paraId="17BA70BE" w14:textId="17B3033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382" w:type="pct"/>
            <w:gridSpan w:val="2"/>
          </w:tcPr>
          <w:p w14:paraId="6683F945" w14:textId="1E731C0D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</w:t>
            </w:r>
          </w:p>
        </w:tc>
        <w:tc>
          <w:tcPr>
            <w:tcW w:w="313" w:type="pct"/>
          </w:tcPr>
          <w:p w14:paraId="6FFEBA82" w14:textId="56AE5BAD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48" w:type="pct"/>
          </w:tcPr>
          <w:p w14:paraId="46A99A7B" w14:textId="0BFF3EA6" w:rsidR="00A47893" w:rsidRPr="00453DEE" w:rsidRDefault="00CD47C4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7</w:t>
            </w:r>
          </w:p>
        </w:tc>
        <w:tc>
          <w:tcPr>
            <w:tcW w:w="347" w:type="pct"/>
          </w:tcPr>
          <w:p w14:paraId="1A460364" w14:textId="73816917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</w:t>
            </w:r>
          </w:p>
        </w:tc>
        <w:tc>
          <w:tcPr>
            <w:tcW w:w="313" w:type="pct"/>
          </w:tcPr>
          <w:p w14:paraId="0AFCD80A" w14:textId="37A59A10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47" w:type="pct"/>
          </w:tcPr>
          <w:p w14:paraId="047184E1" w14:textId="598BD192" w:rsidR="00A47893" w:rsidRPr="00453DEE" w:rsidRDefault="00044468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  <w:tc>
          <w:tcPr>
            <w:tcW w:w="347" w:type="pct"/>
          </w:tcPr>
          <w:p w14:paraId="20F8C0C4" w14:textId="4371EBD8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</w:t>
            </w:r>
          </w:p>
        </w:tc>
        <w:tc>
          <w:tcPr>
            <w:tcW w:w="313" w:type="pct"/>
          </w:tcPr>
          <w:p w14:paraId="0207DD79" w14:textId="60BF6D51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49" w:type="pct"/>
          </w:tcPr>
          <w:p w14:paraId="72FAC458" w14:textId="2B664B75" w:rsidR="00A47893" w:rsidRPr="00453DEE" w:rsidRDefault="00AE24CB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7</w:t>
            </w:r>
          </w:p>
        </w:tc>
        <w:tc>
          <w:tcPr>
            <w:tcW w:w="348" w:type="pct"/>
          </w:tcPr>
          <w:p w14:paraId="02C81C44" w14:textId="14433FFF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</w:t>
            </w:r>
          </w:p>
        </w:tc>
        <w:tc>
          <w:tcPr>
            <w:tcW w:w="313" w:type="pct"/>
          </w:tcPr>
          <w:p w14:paraId="51F0FDC0" w14:textId="0008F55E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43" w:type="pct"/>
          </w:tcPr>
          <w:p w14:paraId="6F6506A3" w14:textId="3A27DBD1" w:rsidR="00A47893" w:rsidRPr="00453DEE" w:rsidRDefault="00AE24CB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8</w:t>
            </w:r>
          </w:p>
        </w:tc>
      </w:tr>
      <w:tr w:rsidR="00E466D9" w:rsidRPr="00261380" w14:paraId="795D65E6" w14:textId="11BC9640" w:rsidTr="00E466D9">
        <w:tc>
          <w:tcPr>
            <w:tcW w:w="938" w:type="pct"/>
            <w:gridSpan w:val="3"/>
            <w:shd w:val="clear" w:color="auto" w:fill="auto"/>
          </w:tcPr>
          <w:p w14:paraId="1E1FF704" w14:textId="49902316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Gender </w:t>
            </w:r>
          </w:p>
        </w:tc>
        <w:tc>
          <w:tcPr>
            <w:tcW w:w="382" w:type="pct"/>
            <w:gridSpan w:val="2"/>
          </w:tcPr>
          <w:p w14:paraId="4B541C16" w14:textId="5A972D3C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4</w:t>
            </w:r>
          </w:p>
        </w:tc>
        <w:tc>
          <w:tcPr>
            <w:tcW w:w="313" w:type="pct"/>
          </w:tcPr>
          <w:p w14:paraId="74C64457" w14:textId="3C64AE45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48" w:type="pct"/>
          </w:tcPr>
          <w:p w14:paraId="315200A1" w14:textId="2A12FC5B" w:rsidR="00A47893" w:rsidRPr="00453DEE" w:rsidRDefault="00CD47C4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3</w:t>
            </w:r>
          </w:p>
        </w:tc>
        <w:tc>
          <w:tcPr>
            <w:tcW w:w="347" w:type="pct"/>
          </w:tcPr>
          <w:p w14:paraId="7538C154" w14:textId="739835B9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5</w:t>
            </w:r>
          </w:p>
        </w:tc>
        <w:tc>
          <w:tcPr>
            <w:tcW w:w="313" w:type="pct"/>
          </w:tcPr>
          <w:p w14:paraId="1D5D99F2" w14:textId="1F1F6745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47" w:type="pct"/>
          </w:tcPr>
          <w:p w14:paraId="2700EBCD" w14:textId="16F1E39A" w:rsidR="00A47893" w:rsidRPr="00453DEE" w:rsidRDefault="00044468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4</w:t>
            </w:r>
          </w:p>
        </w:tc>
        <w:tc>
          <w:tcPr>
            <w:tcW w:w="347" w:type="pct"/>
          </w:tcPr>
          <w:p w14:paraId="2AE79815" w14:textId="12036330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4</w:t>
            </w:r>
          </w:p>
        </w:tc>
        <w:tc>
          <w:tcPr>
            <w:tcW w:w="313" w:type="pct"/>
          </w:tcPr>
          <w:p w14:paraId="11C215D4" w14:textId="59D9D774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49" w:type="pct"/>
          </w:tcPr>
          <w:p w14:paraId="79A29C82" w14:textId="007D16E7" w:rsidR="00A47893" w:rsidRPr="00453DEE" w:rsidRDefault="00AE24CB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4</w:t>
            </w:r>
          </w:p>
        </w:tc>
        <w:tc>
          <w:tcPr>
            <w:tcW w:w="348" w:type="pct"/>
          </w:tcPr>
          <w:p w14:paraId="5DCC2255" w14:textId="194B5257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</w:t>
            </w:r>
          </w:p>
        </w:tc>
        <w:tc>
          <w:tcPr>
            <w:tcW w:w="313" w:type="pct"/>
          </w:tcPr>
          <w:p w14:paraId="7B4DF92E" w14:textId="16608A15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43" w:type="pct"/>
          </w:tcPr>
          <w:p w14:paraId="0ADCD29F" w14:textId="3EA446B8" w:rsidR="00A47893" w:rsidRPr="00453DEE" w:rsidRDefault="00AE24CB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1</w:t>
            </w:r>
          </w:p>
        </w:tc>
      </w:tr>
      <w:tr w:rsidR="00E466D9" w:rsidRPr="00261380" w14:paraId="34EB436D" w14:textId="5488C82C" w:rsidTr="00E466D9">
        <w:tc>
          <w:tcPr>
            <w:tcW w:w="938" w:type="pct"/>
            <w:gridSpan w:val="3"/>
            <w:shd w:val="clear" w:color="auto" w:fill="auto"/>
          </w:tcPr>
          <w:p w14:paraId="64C0D30E" w14:textId="399EDA5C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Health conditions</w:t>
            </w:r>
          </w:p>
        </w:tc>
        <w:tc>
          <w:tcPr>
            <w:tcW w:w="382" w:type="pct"/>
            <w:gridSpan w:val="2"/>
          </w:tcPr>
          <w:p w14:paraId="546DB38D" w14:textId="662570B6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01</w:t>
            </w:r>
          </w:p>
        </w:tc>
        <w:tc>
          <w:tcPr>
            <w:tcW w:w="313" w:type="pct"/>
          </w:tcPr>
          <w:p w14:paraId="0F8DFE8B" w14:textId="61E318B6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48" w:type="pct"/>
          </w:tcPr>
          <w:p w14:paraId="3742C2FC" w14:textId="28AC73DD" w:rsidR="00A47893" w:rsidRPr="00453DEE" w:rsidRDefault="00CD47C4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4</w:t>
            </w:r>
          </w:p>
        </w:tc>
        <w:tc>
          <w:tcPr>
            <w:tcW w:w="347" w:type="pct"/>
          </w:tcPr>
          <w:p w14:paraId="556AD790" w14:textId="31EEF53C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</w:t>
            </w:r>
          </w:p>
        </w:tc>
        <w:tc>
          <w:tcPr>
            <w:tcW w:w="313" w:type="pct"/>
          </w:tcPr>
          <w:p w14:paraId="7EDC8A92" w14:textId="291EAD77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47" w:type="pct"/>
          </w:tcPr>
          <w:p w14:paraId="0FC2AA6D" w14:textId="3C4B055B" w:rsidR="00A47893" w:rsidRPr="00453DEE" w:rsidRDefault="00044468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  <w:tc>
          <w:tcPr>
            <w:tcW w:w="347" w:type="pct"/>
          </w:tcPr>
          <w:p w14:paraId="6DBD0C61" w14:textId="6962D643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01</w:t>
            </w:r>
          </w:p>
        </w:tc>
        <w:tc>
          <w:tcPr>
            <w:tcW w:w="313" w:type="pct"/>
          </w:tcPr>
          <w:p w14:paraId="0890E37F" w14:textId="131EC1EB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49" w:type="pct"/>
          </w:tcPr>
          <w:p w14:paraId="38806A18" w14:textId="34072E81" w:rsidR="00A47893" w:rsidRPr="00453DEE" w:rsidRDefault="00AE24CB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4</w:t>
            </w:r>
          </w:p>
        </w:tc>
        <w:tc>
          <w:tcPr>
            <w:tcW w:w="348" w:type="pct"/>
          </w:tcPr>
          <w:p w14:paraId="39743529" w14:textId="6E5B1D50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1</w:t>
            </w:r>
          </w:p>
        </w:tc>
        <w:tc>
          <w:tcPr>
            <w:tcW w:w="313" w:type="pct"/>
          </w:tcPr>
          <w:p w14:paraId="3A283E50" w14:textId="6F6566A2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43" w:type="pct"/>
          </w:tcPr>
          <w:p w14:paraId="1E74127C" w14:textId="2B110B88" w:rsidR="00A47893" w:rsidRPr="00453DEE" w:rsidRDefault="00AE24CB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3</w:t>
            </w:r>
          </w:p>
        </w:tc>
      </w:tr>
      <w:tr w:rsidR="00E466D9" w:rsidRPr="00261380" w14:paraId="4EBED27E" w14:textId="65F5D1FF" w:rsidTr="00E466D9">
        <w:tc>
          <w:tcPr>
            <w:tcW w:w="938" w:type="pct"/>
            <w:gridSpan w:val="3"/>
            <w:shd w:val="clear" w:color="auto" w:fill="auto"/>
          </w:tcPr>
          <w:p w14:paraId="02FF40CF" w14:textId="1E2BCD52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Marital status </w:t>
            </w:r>
          </w:p>
        </w:tc>
        <w:tc>
          <w:tcPr>
            <w:tcW w:w="382" w:type="pct"/>
            <w:gridSpan w:val="2"/>
          </w:tcPr>
          <w:p w14:paraId="1565FE13" w14:textId="0EBD7E48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11</w:t>
            </w:r>
          </w:p>
        </w:tc>
        <w:tc>
          <w:tcPr>
            <w:tcW w:w="313" w:type="pct"/>
          </w:tcPr>
          <w:p w14:paraId="04D0CD37" w14:textId="4A080B34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48" w:type="pct"/>
          </w:tcPr>
          <w:p w14:paraId="66607173" w14:textId="798525CE" w:rsidR="00A47893" w:rsidRPr="00453DEE" w:rsidRDefault="00CD47C4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1</w:t>
            </w:r>
            <w:r w:rsidR="007B03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7" w:type="pct"/>
          </w:tcPr>
          <w:p w14:paraId="595D64D6" w14:textId="173EFC44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09</w:t>
            </w:r>
          </w:p>
        </w:tc>
        <w:tc>
          <w:tcPr>
            <w:tcW w:w="313" w:type="pct"/>
          </w:tcPr>
          <w:p w14:paraId="6EF245DF" w14:textId="0BD3F54C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47" w:type="pct"/>
          </w:tcPr>
          <w:p w14:paraId="2FF558F7" w14:textId="0E4F9801" w:rsidR="00A47893" w:rsidRPr="00453DEE" w:rsidRDefault="00044468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8</w:t>
            </w:r>
          </w:p>
        </w:tc>
        <w:tc>
          <w:tcPr>
            <w:tcW w:w="347" w:type="pct"/>
          </w:tcPr>
          <w:p w14:paraId="5F6F7DF0" w14:textId="3A10C228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11</w:t>
            </w:r>
          </w:p>
        </w:tc>
        <w:tc>
          <w:tcPr>
            <w:tcW w:w="313" w:type="pct"/>
          </w:tcPr>
          <w:p w14:paraId="533F38D4" w14:textId="5F927DBA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49" w:type="pct"/>
          </w:tcPr>
          <w:p w14:paraId="1F318540" w14:textId="518690DB" w:rsidR="00A47893" w:rsidRPr="00453DEE" w:rsidRDefault="00AE24CB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1</w:t>
            </w:r>
            <w:r w:rsidR="00566E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8" w:type="pct"/>
          </w:tcPr>
          <w:p w14:paraId="3B73F249" w14:textId="3172E114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−0.10</w:t>
            </w:r>
          </w:p>
        </w:tc>
        <w:tc>
          <w:tcPr>
            <w:tcW w:w="313" w:type="pct"/>
          </w:tcPr>
          <w:p w14:paraId="6A22A91E" w14:textId="29F4F7F2" w:rsidR="00A47893" w:rsidRPr="00261380" w:rsidRDefault="00A47893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43" w:type="pct"/>
          </w:tcPr>
          <w:p w14:paraId="22861142" w14:textId="437EEEC9" w:rsidR="00A47893" w:rsidRPr="00453DEE" w:rsidRDefault="00AE24CB" w:rsidP="009E5B2D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09</w:t>
            </w:r>
          </w:p>
        </w:tc>
      </w:tr>
      <w:tr w:rsidR="00E466D9" w:rsidRPr="00261380" w14:paraId="5491BF7B" w14:textId="0C50E0DB" w:rsidTr="00E466D9">
        <w:tc>
          <w:tcPr>
            <w:tcW w:w="938" w:type="pct"/>
            <w:gridSpan w:val="3"/>
            <w:shd w:val="clear" w:color="auto" w:fill="auto"/>
          </w:tcPr>
          <w:p w14:paraId="5B212892" w14:textId="014969D3" w:rsidR="00A47893" w:rsidRPr="00261380" w:rsidRDefault="00A47893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Occasion </w:t>
            </w:r>
          </w:p>
        </w:tc>
        <w:tc>
          <w:tcPr>
            <w:tcW w:w="382" w:type="pct"/>
            <w:gridSpan w:val="2"/>
          </w:tcPr>
          <w:p w14:paraId="221E50D1" w14:textId="5556A5E8" w:rsidR="00A47893" w:rsidRPr="00453DEE" w:rsidRDefault="00AD0E94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004</w:t>
            </w:r>
            <w:r w:rsidR="00A47893"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313" w:type="pct"/>
          </w:tcPr>
          <w:p w14:paraId="000F2B5C" w14:textId="263F202B" w:rsidR="00A47893" w:rsidRPr="00453DEE" w:rsidRDefault="00AD0E94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348" w:type="pct"/>
          </w:tcPr>
          <w:p w14:paraId="555D9F22" w14:textId="7064312B" w:rsidR="00A47893" w:rsidRPr="00453DEE" w:rsidRDefault="00CD47C4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  <w:tc>
          <w:tcPr>
            <w:tcW w:w="347" w:type="pct"/>
          </w:tcPr>
          <w:p w14:paraId="60FF1C32" w14:textId="4EECB8F0" w:rsidR="00A47893" w:rsidRPr="00453DEE" w:rsidRDefault="00AD0E94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4</w:t>
            </w:r>
            <w:r w:rsidR="00A47893"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313" w:type="pct"/>
          </w:tcPr>
          <w:p w14:paraId="35E997B6" w14:textId="326DA6FA" w:rsidR="00A47893" w:rsidRPr="00453DEE" w:rsidRDefault="00AD0E94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347" w:type="pct"/>
          </w:tcPr>
          <w:p w14:paraId="5357C2D7" w14:textId="55139624" w:rsidR="00A47893" w:rsidRPr="00453DEE" w:rsidRDefault="00044468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  <w:tc>
          <w:tcPr>
            <w:tcW w:w="347" w:type="pct"/>
          </w:tcPr>
          <w:p w14:paraId="5D6DF7A8" w14:textId="3DB09F8E" w:rsidR="00A47893" w:rsidRPr="00453DEE" w:rsidRDefault="00AD0E94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4</w:t>
            </w:r>
            <w:r w:rsidR="00A47893"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313" w:type="pct"/>
          </w:tcPr>
          <w:p w14:paraId="5EC2E05D" w14:textId="42FD53CA" w:rsidR="00A47893" w:rsidRPr="00453DEE" w:rsidRDefault="00AD0E94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349" w:type="pct"/>
          </w:tcPr>
          <w:p w14:paraId="08D745AD" w14:textId="2525DA1E" w:rsidR="00A47893" w:rsidRPr="00453DEE" w:rsidRDefault="00AE24CB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  <w:tc>
          <w:tcPr>
            <w:tcW w:w="348" w:type="pct"/>
          </w:tcPr>
          <w:p w14:paraId="7526450C" w14:textId="20596AA6" w:rsidR="00A47893" w:rsidRPr="00C47E26" w:rsidRDefault="00BD1658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4</w:t>
            </w:r>
            <w:r w:rsidR="00A47893" w:rsidRPr="00C47E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313" w:type="pct"/>
          </w:tcPr>
          <w:p w14:paraId="5833C176" w14:textId="7364EEFE" w:rsidR="00A47893" w:rsidRPr="00C47E26" w:rsidRDefault="00BD1658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343" w:type="pct"/>
          </w:tcPr>
          <w:p w14:paraId="15CED6CD" w14:textId="06942418" w:rsidR="00A47893" w:rsidRPr="00453DEE" w:rsidRDefault="00AE24CB" w:rsidP="00C4568B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2</w:t>
            </w:r>
          </w:p>
        </w:tc>
      </w:tr>
      <w:tr w:rsidR="00E466D9" w:rsidRPr="00261380" w14:paraId="14F40CF9" w14:textId="3B133484" w:rsidTr="00E466D9">
        <w:tc>
          <w:tcPr>
            <w:tcW w:w="938" w:type="pct"/>
            <w:gridSpan w:val="3"/>
            <w:shd w:val="clear" w:color="auto" w:fill="auto"/>
          </w:tcPr>
          <w:p w14:paraId="00144248" w14:textId="086DFD78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Weekend </w:t>
            </w:r>
          </w:p>
        </w:tc>
        <w:tc>
          <w:tcPr>
            <w:tcW w:w="382" w:type="pct"/>
            <w:gridSpan w:val="2"/>
          </w:tcPr>
          <w:p w14:paraId="243F7948" w14:textId="51637CF0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0.17*</w:t>
            </w:r>
          </w:p>
        </w:tc>
        <w:tc>
          <w:tcPr>
            <w:tcW w:w="313" w:type="pct"/>
          </w:tcPr>
          <w:p w14:paraId="321C90AE" w14:textId="3E0626F2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48" w:type="pct"/>
          </w:tcPr>
          <w:p w14:paraId="5FA0B386" w14:textId="1719B629" w:rsidR="00A47893" w:rsidRPr="00453DEE" w:rsidRDefault="00CD47C4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  <w:tc>
          <w:tcPr>
            <w:tcW w:w="347" w:type="pct"/>
          </w:tcPr>
          <w:p w14:paraId="0CE73C4E" w14:textId="03AEAFF3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17*</w:t>
            </w:r>
          </w:p>
        </w:tc>
        <w:tc>
          <w:tcPr>
            <w:tcW w:w="313" w:type="pct"/>
          </w:tcPr>
          <w:p w14:paraId="1E012EB1" w14:textId="14DC3CD4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47" w:type="pct"/>
          </w:tcPr>
          <w:p w14:paraId="266DAF9A" w14:textId="553131DE" w:rsidR="00A47893" w:rsidRPr="00453DEE" w:rsidRDefault="00044468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  <w:tc>
          <w:tcPr>
            <w:tcW w:w="347" w:type="pct"/>
          </w:tcPr>
          <w:p w14:paraId="2E68F22D" w14:textId="68DAA15F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17*</w:t>
            </w:r>
          </w:p>
        </w:tc>
        <w:tc>
          <w:tcPr>
            <w:tcW w:w="313" w:type="pct"/>
          </w:tcPr>
          <w:p w14:paraId="0B1F72D4" w14:textId="5B4D7BA6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49" w:type="pct"/>
          </w:tcPr>
          <w:p w14:paraId="10B76DB8" w14:textId="45670F63" w:rsidR="00A47893" w:rsidRPr="00453DEE" w:rsidRDefault="00AE24CB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  <w:tc>
          <w:tcPr>
            <w:tcW w:w="348" w:type="pct"/>
          </w:tcPr>
          <w:p w14:paraId="5084F79F" w14:textId="4598C481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17*</w:t>
            </w:r>
          </w:p>
        </w:tc>
        <w:tc>
          <w:tcPr>
            <w:tcW w:w="313" w:type="pct"/>
          </w:tcPr>
          <w:p w14:paraId="181C68FA" w14:textId="1896611B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43" w:type="pct"/>
          </w:tcPr>
          <w:p w14:paraId="6AD26EB6" w14:textId="7C394F68" w:rsidR="00A47893" w:rsidRPr="00453DEE" w:rsidRDefault="00AE24CB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06</w:t>
            </w:r>
          </w:p>
        </w:tc>
      </w:tr>
      <w:tr w:rsidR="00E466D9" w:rsidRPr="00261380" w14:paraId="4BD03668" w14:textId="25EE3641" w:rsidTr="00E466D9">
        <w:tc>
          <w:tcPr>
            <w:tcW w:w="9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441B32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Random effects 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42102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5C032D61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2AA1F5E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00F0D269" w14:textId="33140900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31C4B666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7F7EA150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62963FFE" w14:textId="58F6649C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3921EFEB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546ABE21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5FDD718" w14:textId="67F8F20D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5631B3EC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3EA41216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6D9" w:rsidRPr="00261380" w14:paraId="5C8623C1" w14:textId="3756B1DB" w:rsidTr="00E466D9">
        <w:trPr>
          <w:trHeight w:val="67"/>
        </w:trPr>
        <w:tc>
          <w:tcPr>
            <w:tcW w:w="938" w:type="pct"/>
            <w:gridSpan w:val="3"/>
            <w:tcBorders>
              <w:top w:val="single" w:sz="4" w:space="0" w:color="auto"/>
              <w:bottom w:val="nil"/>
            </w:tcBorders>
          </w:tcPr>
          <w:p w14:paraId="0DC40D2D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SD (intercept, u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i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nil"/>
            </w:tcBorders>
          </w:tcPr>
          <w:p w14:paraId="353A1F36" w14:textId="5343DF42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56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11CC265F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14:paraId="5F8163EA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</w:tcPr>
          <w:p w14:paraId="5FE8D67D" w14:textId="73820EDF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56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02795A4C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</w:tcPr>
          <w:p w14:paraId="612FFB5C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</w:tcPr>
          <w:p w14:paraId="0489C3C5" w14:textId="37FF88CD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56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34280BD9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</w:tcPr>
          <w:p w14:paraId="6D9DFAE4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14:paraId="7F5B65E6" w14:textId="1E0CD6ED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56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706136F4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</w:tcPr>
          <w:p w14:paraId="13F1EC90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6D9" w:rsidRPr="00261380" w14:paraId="5BA78106" w14:textId="430D0729" w:rsidTr="00E466D9">
        <w:trPr>
          <w:trHeight w:val="67"/>
        </w:trPr>
        <w:tc>
          <w:tcPr>
            <w:tcW w:w="938" w:type="pct"/>
            <w:gridSpan w:val="3"/>
            <w:tcBorders>
              <w:top w:val="nil"/>
              <w:bottom w:val="nil"/>
            </w:tcBorders>
          </w:tcPr>
          <w:p w14:paraId="2116795C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SD (slope, u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i</w:t>
            </w: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" w:type="pct"/>
            <w:gridSpan w:val="2"/>
            <w:tcBorders>
              <w:top w:val="nil"/>
              <w:bottom w:val="nil"/>
            </w:tcBorders>
          </w:tcPr>
          <w:p w14:paraId="763A7484" w14:textId="28F5F36A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3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3B94F1B3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7C65E0CE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C0942B5" w14:textId="01E2FF39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3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6A50FC0F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69D6F027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FE2B147" w14:textId="08CADEED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3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76B7C4DC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325C429B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0308247C" w14:textId="60AEF0E4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03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6A6C6690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65D8883C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6D9" w:rsidRPr="00261380" w14:paraId="7BF60B54" w14:textId="3EEF458E" w:rsidTr="00E466D9">
        <w:trPr>
          <w:trHeight w:val="67"/>
        </w:trPr>
        <w:tc>
          <w:tcPr>
            <w:tcW w:w="938" w:type="pct"/>
            <w:gridSpan w:val="3"/>
            <w:tcBorders>
              <w:top w:val="nil"/>
              <w:bottom w:val="nil"/>
            </w:tcBorders>
          </w:tcPr>
          <w:p w14:paraId="440DA470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(intercept-slope)</w:t>
            </w:r>
          </w:p>
        </w:tc>
        <w:tc>
          <w:tcPr>
            <w:tcW w:w="382" w:type="pct"/>
            <w:gridSpan w:val="2"/>
            <w:tcBorders>
              <w:top w:val="nil"/>
              <w:bottom w:val="nil"/>
            </w:tcBorders>
          </w:tcPr>
          <w:p w14:paraId="5A6A2DAF" w14:textId="7E87E2F9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75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366779FA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7EC31353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ABF38C6" w14:textId="6B6E3A65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76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54F1CC4F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501A12E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B37DE5F" w14:textId="75C80200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75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095ABD07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34DA15CD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79127933" w14:textId="1873FDBE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0.74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54C09A8E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C4C37AB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6D9" w:rsidRPr="00261380" w14:paraId="59F378C9" w14:textId="13008838" w:rsidTr="00E466D9">
        <w:tc>
          <w:tcPr>
            <w:tcW w:w="938" w:type="pct"/>
            <w:gridSpan w:val="3"/>
            <w:tcBorders>
              <w:top w:val="nil"/>
              <w:bottom w:val="single" w:sz="4" w:space="0" w:color="auto"/>
            </w:tcBorders>
          </w:tcPr>
          <w:p w14:paraId="291D9C3D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SD (residual, </w:t>
            </w:r>
            <w:proofErr w:type="spellStart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i</w:t>
            </w:r>
            <w:proofErr w:type="spellEnd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382" w:type="pct"/>
            <w:gridSpan w:val="2"/>
            <w:tcBorders>
              <w:top w:val="nil"/>
              <w:bottom w:val="single" w:sz="4" w:space="0" w:color="auto"/>
            </w:tcBorders>
          </w:tcPr>
          <w:p w14:paraId="6FFF9A69" w14:textId="5E82042C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.26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3BD3AE92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</w:tcPr>
          <w:p w14:paraId="6FCAB69A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42DCFDC4" w14:textId="1CC940E1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.26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3300232B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2B98DC18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2751EFBB" w14:textId="7A9119D4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.26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0D669AE0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</w:tcPr>
          <w:p w14:paraId="1A8895F0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</w:tcPr>
          <w:p w14:paraId="345030DC" w14:textId="2D8320A8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 1.26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036F2538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167691CE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6D9" w:rsidRPr="00261380" w14:paraId="4D390494" w14:textId="5DC44DEC" w:rsidTr="00E466D9">
        <w:tc>
          <w:tcPr>
            <w:tcW w:w="9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6D8DA2" w14:textId="7CADA929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Pseudo R-</w:t>
            </w:r>
            <w:proofErr w:type="spellStart"/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Squared</w:t>
            </w:r>
            <w:r w:rsidRPr="002613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DF7F28" w14:textId="177B28E5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 xml:space="preserve"> 18.4%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361DEC63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7347598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3502570D" w14:textId="7155F1D1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8.4%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35D25355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169B921D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60D3B3E7" w14:textId="4D51603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8.4%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34A97E75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0F89B9AD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5652AAA" w14:textId="7B492D5D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1380">
              <w:rPr>
                <w:rFonts w:ascii="Times New Roman" w:hAnsi="Times New Roman" w:cs="Times New Roman"/>
                <w:sz w:val="24"/>
                <w:szCs w:val="24"/>
              </w:rPr>
              <w:t>18.4%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7522A5A1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4EEE3884" w14:textId="77777777" w:rsidR="00A47893" w:rsidRPr="00261380" w:rsidRDefault="00A47893" w:rsidP="00F253B0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9FBAFB" w14:textId="07028F98" w:rsidR="009D72B3" w:rsidRPr="00261380" w:rsidRDefault="009D72B3" w:rsidP="00E466D9">
      <w:pPr>
        <w:keepNext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6138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261380">
        <w:rPr>
          <w:rFonts w:ascii="Times New Roman" w:hAnsi="Times New Roman" w:cs="Times New Roman"/>
          <w:sz w:val="24"/>
          <w:szCs w:val="24"/>
        </w:rPr>
        <w:t xml:space="preserve">. Est. = estimate; SE = standard error; </w:t>
      </w:r>
      <w:r w:rsidR="00A47893" w:rsidRPr="00261380">
        <w:rPr>
          <w:rFonts w:ascii="Times New Roman" w:hAnsi="Times New Roman" w:cs="Times New Roman"/>
          <w:color w:val="FF0000"/>
        </w:rPr>
        <w:t xml:space="preserve">STE = standardized regression estimate; </w:t>
      </w:r>
      <w:r w:rsidRPr="00261380">
        <w:rPr>
          <w:rFonts w:ascii="Times New Roman" w:hAnsi="Times New Roman" w:cs="Times New Roman"/>
          <w:sz w:val="24"/>
          <w:szCs w:val="24"/>
        </w:rPr>
        <w:t xml:space="preserve">SD = standard deviation; </w:t>
      </w:r>
      <w:proofErr w:type="spellStart"/>
      <w:r w:rsidRPr="00261380">
        <w:rPr>
          <w:rFonts w:ascii="Times New Roman" w:hAnsi="Times New Roman" w:cs="Times New Roman"/>
          <w:sz w:val="24"/>
          <w:szCs w:val="24"/>
        </w:rPr>
        <w:t>Corr</w:t>
      </w:r>
      <w:proofErr w:type="spellEnd"/>
      <w:r w:rsidRPr="00261380">
        <w:rPr>
          <w:rFonts w:ascii="Times New Roman" w:hAnsi="Times New Roman" w:cs="Times New Roman"/>
          <w:sz w:val="24"/>
          <w:szCs w:val="24"/>
        </w:rPr>
        <w:t xml:space="preserve"> = correlation. </w:t>
      </w:r>
    </w:p>
    <w:p w14:paraId="0DD50894" w14:textId="557DFDB8" w:rsidR="009D72B3" w:rsidRPr="00261380" w:rsidRDefault="00C4568B" w:rsidP="00E466D9">
      <w:pPr>
        <w:keepNext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proofErr w:type="spellStart"/>
      <w:r w:rsidRPr="002613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613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61380">
        <w:rPr>
          <w:rFonts w:ascii="Times New Roman" w:hAnsi="Times New Roman" w:cs="Times New Roman"/>
          <w:sz w:val="24"/>
          <w:szCs w:val="24"/>
        </w:rPr>
        <w:t xml:space="preserve">The 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pseudo R-squared of the models with only covariates (age, gender, health conditions, marital status, occasion, </w:t>
      </w:r>
      <w:r w:rsidR="005E1910"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weekend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) was </w:t>
      </w:r>
      <w:r w:rsidR="00101A40"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12.7</w:t>
      </w:r>
      <w:r w:rsidRPr="0026138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%. </w:t>
      </w:r>
    </w:p>
    <w:p w14:paraId="3D95953E" w14:textId="5ED7AC70" w:rsidR="009D72B3" w:rsidRPr="00261380" w:rsidRDefault="009D72B3" w:rsidP="00E466D9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61380">
        <w:rPr>
          <w:rFonts w:ascii="Times New Roman" w:hAnsi="Times New Roman" w:cs="Times New Roman"/>
          <w:sz w:val="24"/>
          <w:szCs w:val="24"/>
        </w:rPr>
        <w:t>*</w:t>
      </w:r>
      <w:r w:rsidRPr="002613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61380">
        <w:rPr>
          <w:rFonts w:ascii="Times New Roman" w:hAnsi="Times New Roman" w:cs="Times New Roman"/>
          <w:sz w:val="24"/>
          <w:szCs w:val="24"/>
        </w:rPr>
        <w:t xml:space="preserve"> &lt; .05.</w:t>
      </w:r>
    </w:p>
    <w:sectPr w:rsidR="009D72B3" w:rsidRPr="00261380" w:rsidSect="009D72B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72C8E" w14:textId="77777777" w:rsidR="00832585" w:rsidRDefault="00832585" w:rsidP="00E06F61">
      <w:pPr>
        <w:spacing w:after="0" w:line="240" w:lineRule="auto"/>
      </w:pPr>
      <w:r>
        <w:separator/>
      </w:r>
    </w:p>
  </w:endnote>
  <w:endnote w:type="continuationSeparator" w:id="0">
    <w:p w14:paraId="779F5608" w14:textId="77777777" w:rsidR="00832585" w:rsidRDefault="00832585" w:rsidP="00E06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99074" w14:textId="77777777" w:rsidR="00832585" w:rsidRDefault="00832585" w:rsidP="00E06F61">
      <w:pPr>
        <w:spacing w:after="0" w:line="240" w:lineRule="auto"/>
      </w:pPr>
      <w:r>
        <w:separator/>
      </w:r>
    </w:p>
  </w:footnote>
  <w:footnote w:type="continuationSeparator" w:id="0">
    <w:p w14:paraId="69E72CF7" w14:textId="77777777" w:rsidR="00832585" w:rsidRDefault="00832585" w:rsidP="00E06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815221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1F3E02" w14:textId="5415DA8A" w:rsidR="00E06F61" w:rsidRPr="00093D56" w:rsidRDefault="00E466D9" w:rsidP="00E06F61">
        <w:pPr>
          <w:pStyle w:val="Head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466D9">
          <w:rPr>
            <w:rFonts w:ascii="Times New Roman" w:hAnsi="Times New Roman" w:cs="Times New Roman"/>
            <w:sz w:val="24"/>
            <w:szCs w:val="24"/>
          </w:rPr>
          <w:t xml:space="preserve">ALTERNATING TIME SPENT ON SOCIAL INTERACTIONS AND SOLITUDE      </w:t>
        </w:r>
        <w:r w:rsidR="00E06F61" w:rsidRPr="00093D5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06F61" w:rsidRPr="00093D5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E06F61" w:rsidRPr="00093D5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06F61">
          <w:rPr>
            <w:rFonts w:ascii="Times New Roman" w:hAnsi="Times New Roman" w:cs="Times New Roman"/>
            <w:sz w:val="24"/>
            <w:szCs w:val="24"/>
          </w:rPr>
          <w:t>34</w:t>
        </w:r>
        <w:r w:rsidR="00E06F61" w:rsidRPr="00093D5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F9A78CA" w14:textId="77777777" w:rsidR="00E06F61" w:rsidRPr="00093D56" w:rsidRDefault="00E06F61" w:rsidP="00E06F61">
    <w:pPr>
      <w:pStyle w:val="Header"/>
      <w:rPr>
        <w:rFonts w:ascii="Times New Roman" w:hAnsi="Times New Roman" w:cs="Times New Roman"/>
        <w:sz w:val="24"/>
        <w:szCs w:val="24"/>
      </w:rPr>
    </w:pPr>
  </w:p>
  <w:p w14:paraId="7B180992" w14:textId="68227006" w:rsidR="00E06F61" w:rsidRDefault="00E06F61">
    <w:pPr>
      <w:pStyle w:val="Header"/>
    </w:pPr>
  </w:p>
  <w:p w14:paraId="444ED30C" w14:textId="77777777" w:rsidR="00E06F61" w:rsidRDefault="00E06F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6.0.2&quot;,&quot;RepresentMissingValues&quot;:null,&quot;CustomMissingValue&quot;:null}"/>
  </w:docVars>
  <w:rsids>
    <w:rsidRoot w:val="009D72B3"/>
    <w:rsid w:val="00002860"/>
    <w:rsid w:val="00012A13"/>
    <w:rsid w:val="00020C23"/>
    <w:rsid w:val="00040A5E"/>
    <w:rsid w:val="00044468"/>
    <w:rsid w:val="00074ADF"/>
    <w:rsid w:val="000777DF"/>
    <w:rsid w:val="0008367C"/>
    <w:rsid w:val="000E24ED"/>
    <w:rsid w:val="00101A40"/>
    <w:rsid w:val="001B3F09"/>
    <w:rsid w:val="00200A0B"/>
    <w:rsid w:val="00250931"/>
    <w:rsid w:val="00261380"/>
    <w:rsid w:val="002B7B3E"/>
    <w:rsid w:val="002F4141"/>
    <w:rsid w:val="003178BE"/>
    <w:rsid w:val="00382D5E"/>
    <w:rsid w:val="00453B79"/>
    <w:rsid w:val="00453DEE"/>
    <w:rsid w:val="0046294F"/>
    <w:rsid w:val="004973E1"/>
    <w:rsid w:val="004C517A"/>
    <w:rsid w:val="004E7FF2"/>
    <w:rsid w:val="005075C6"/>
    <w:rsid w:val="00566E3C"/>
    <w:rsid w:val="005A77AE"/>
    <w:rsid w:val="005E1910"/>
    <w:rsid w:val="005E47A4"/>
    <w:rsid w:val="00613C9C"/>
    <w:rsid w:val="0062025E"/>
    <w:rsid w:val="00633C59"/>
    <w:rsid w:val="00673200"/>
    <w:rsid w:val="006B4761"/>
    <w:rsid w:val="0072500E"/>
    <w:rsid w:val="0075171E"/>
    <w:rsid w:val="007B03D7"/>
    <w:rsid w:val="007B1254"/>
    <w:rsid w:val="007F5A1E"/>
    <w:rsid w:val="007F5DDD"/>
    <w:rsid w:val="00805392"/>
    <w:rsid w:val="0082781F"/>
    <w:rsid w:val="00832585"/>
    <w:rsid w:val="00861F31"/>
    <w:rsid w:val="008D2EA2"/>
    <w:rsid w:val="009851AB"/>
    <w:rsid w:val="009D72B3"/>
    <w:rsid w:val="009E5B2D"/>
    <w:rsid w:val="00A447E7"/>
    <w:rsid w:val="00A47893"/>
    <w:rsid w:val="00AD0E94"/>
    <w:rsid w:val="00AE24CB"/>
    <w:rsid w:val="00B12C67"/>
    <w:rsid w:val="00B16BAD"/>
    <w:rsid w:val="00B8495C"/>
    <w:rsid w:val="00BC2856"/>
    <w:rsid w:val="00BD1658"/>
    <w:rsid w:val="00BE2827"/>
    <w:rsid w:val="00C01870"/>
    <w:rsid w:val="00C322DE"/>
    <w:rsid w:val="00C4568B"/>
    <w:rsid w:val="00C47E26"/>
    <w:rsid w:val="00C9360B"/>
    <w:rsid w:val="00C9612F"/>
    <w:rsid w:val="00CD47C4"/>
    <w:rsid w:val="00CE2A5D"/>
    <w:rsid w:val="00D54458"/>
    <w:rsid w:val="00D71CCD"/>
    <w:rsid w:val="00D94BA3"/>
    <w:rsid w:val="00DA5911"/>
    <w:rsid w:val="00DF6473"/>
    <w:rsid w:val="00E06F61"/>
    <w:rsid w:val="00E236B9"/>
    <w:rsid w:val="00E466D9"/>
    <w:rsid w:val="00E6122A"/>
    <w:rsid w:val="00E75702"/>
    <w:rsid w:val="00F01708"/>
    <w:rsid w:val="00F253B0"/>
    <w:rsid w:val="00F80197"/>
    <w:rsid w:val="00FA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D8A94"/>
  <w15:chartTrackingRefBased/>
  <w15:docId w15:val="{C1B614B4-FEDA-4107-8762-5F2072A9A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2B3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6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F61"/>
  </w:style>
  <w:style w:type="paragraph" w:styleId="Footer">
    <w:name w:val="footer"/>
    <w:basedOn w:val="Normal"/>
    <w:link w:val="FooterChar"/>
    <w:uiPriority w:val="99"/>
    <w:unhideWhenUsed/>
    <w:rsid w:val="00E06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Laura</dc:creator>
  <cp:keywords/>
  <dc:description/>
  <cp:lastModifiedBy>Luo Laura</cp:lastModifiedBy>
  <cp:revision>14</cp:revision>
  <dcterms:created xsi:type="dcterms:W3CDTF">2022-06-07T08:51:00Z</dcterms:created>
  <dcterms:modified xsi:type="dcterms:W3CDTF">2022-06-18T11:55:00Z</dcterms:modified>
</cp:coreProperties>
</file>